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11B53F" w14:textId="77777777" w:rsidR="00D45A2B" w:rsidRDefault="00D45A2B" w:rsidP="00D45A2B">
      <w:pPr>
        <w:spacing w:line="360" w:lineRule="auto"/>
        <w:rPr>
          <w:rFonts w:asciiTheme="minorBidi" w:hAnsiTheme="minorBidi"/>
        </w:rPr>
      </w:pPr>
      <w:r>
        <w:rPr>
          <w:rFonts w:asciiTheme="minorBidi" w:hAnsiTheme="minorBidi"/>
          <w:b/>
          <w:bCs/>
          <w:i/>
          <w:iCs/>
        </w:rPr>
        <w:t xml:space="preserve">Supplementary Table 1 </w:t>
      </w:r>
      <w:r>
        <w:rPr>
          <w:rFonts w:asciiTheme="minorBidi" w:hAnsiTheme="minorBidi"/>
        </w:rPr>
        <w:t>Metabolism, pharmacokinetics and efficacy of JAK-inhibitors</w:t>
      </w:r>
    </w:p>
    <w:tbl>
      <w:tblPr>
        <w:tblStyle w:val="TableGrid"/>
        <w:tblW w:w="14029" w:type="dxa"/>
        <w:tblLook w:val="04A0" w:firstRow="1" w:lastRow="0" w:firstColumn="1" w:lastColumn="0" w:noHBand="0" w:noVBand="1"/>
      </w:tblPr>
      <w:tblGrid>
        <w:gridCol w:w="1139"/>
        <w:gridCol w:w="2258"/>
        <w:gridCol w:w="4536"/>
        <w:gridCol w:w="6096"/>
      </w:tblGrid>
      <w:tr w:rsidR="00D45A2B" w:rsidRPr="00CD7A80" w14:paraId="177B9968" w14:textId="77777777" w:rsidTr="007A68E5">
        <w:trPr>
          <w:trHeight w:val="454"/>
        </w:trPr>
        <w:tc>
          <w:tcPr>
            <w:tcW w:w="1139" w:type="dxa"/>
            <w:shd w:val="clear" w:color="auto" w:fill="AEAAAA" w:themeFill="background2" w:themeFillShade="BF"/>
          </w:tcPr>
          <w:p w14:paraId="3562EB35" w14:textId="77777777" w:rsidR="00D45A2B" w:rsidRPr="00CD7A80" w:rsidRDefault="00D45A2B" w:rsidP="007A68E5">
            <w:pPr>
              <w:jc w:val="center"/>
              <w:rPr>
                <w:rFonts w:asciiTheme="minorBidi" w:hAnsiTheme="minorBidi"/>
                <w:b/>
                <w:bCs/>
                <w:sz w:val="20"/>
                <w:szCs w:val="20"/>
              </w:rPr>
            </w:pPr>
            <w:proofErr w:type="spellStart"/>
            <w:r w:rsidRPr="00CD7A80">
              <w:rPr>
                <w:rFonts w:asciiTheme="minorBidi" w:hAnsiTheme="minorBidi"/>
                <w:b/>
                <w:bCs/>
                <w:sz w:val="20"/>
                <w:szCs w:val="20"/>
              </w:rPr>
              <w:t>Jakinib</w:t>
            </w:r>
            <w:proofErr w:type="spellEnd"/>
          </w:p>
        </w:tc>
        <w:tc>
          <w:tcPr>
            <w:tcW w:w="2258" w:type="dxa"/>
            <w:shd w:val="clear" w:color="auto" w:fill="AEAAAA" w:themeFill="background2" w:themeFillShade="BF"/>
          </w:tcPr>
          <w:p w14:paraId="2EE6285F" w14:textId="77777777" w:rsidR="00D45A2B" w:rsidRPr="00CD7A80" w:rsidRDefault="00D45A2B" w:rsidP="007A68E5">
            <w:pPr>
              <w:jc w:val="center"/>
              <w:rPr>
                <w:rFonts w:asciiTheme="minorBidi" w:hAnsiTheme="minorBidi"/>
                <w:b/>
                <w:bCs/>
                <w:sz w:val="20"/>
                <w:szCs w:val="20"/>
              </w:rPr>
            </w:pPr>
            <w:r w:rsidRPr="00CD7A80">
              <w:rPr>
                <w:rFonts w:asciiTheme="minorBidi" w:hAnsiTheme="minorBidi"/>
                <w:b/>
                <w:bCs/>
                <w:sz w:val="20"/>
                <w:szCs w:val="20"/>
              </w:rPr>
              <w:t>Metabolism</w:t>
            </w:r>
          </w:p>
        </w:tc>
        <w:tc>
          <w:tcPr>
            <w:tcW w:w="4536" w:type="dxa"/>
            <w:shd w:val="clear" w:color="auto" w:fill="AEAAAA" w:themeFill="background2" w:themeFillShade="BF"/>
          </w:tcPr>
          <w:p w14:paraId="4EA78F5D" w14:textId="04D6B517" w:rsidR="00D45A2B" w:rsidRPr="00CD7A80" w:rsidRDefault="00D45A2B" w:rsidP="007A68E5">
            <w:pPr>
              <w:jc w:val="center"/>
              <w:rPr>
                <w:rFonts w:asciiTheme="minorBidi" w:hAnsiTheme="minorBidi"/>
                <w:b/>
                <w:bCs/>
                <w:sz w:val="20"/>
                <w:szCs w:val="20"/>
              </w:rPr>
            </w:pPr>
            <w:r w:rsidRPr="00CD7A80">
              <w:rPr>
                <w:rFonts w:asciiTheme="minorBidi" w:hAnsiTheme="minorBidi"/>
                <w:b/>
                <w:bCs/>
                <w:sz w:val="20"/>
                <w:szCs w:val="20"/>
              </w:rPr>
              <w:t>Pharmacokinetics</w:t>
            </w:r>
            <w:r w:rsidR="00122C96">
              <w:rPr>
                <w:rFonts w:asciiTheme="minorBidi" w:hAnsiTheme="minorBidi"/>
                <w:b/>
                <w:bCs/>
                <w:sz w:val="20"/>
                <w:szCs w:val="20"/>
              </w:rPr>
              <w:t xml:space="preserve"> (tested in healthy adults)</w:t>
            </w:r>
          </w:p>
        </w:tc>
        <w:tc>
          <w:tcPr>
            <w:tcW w:w="6096" w:type="dxa"/>
            <w:shd w:val="clear" w:color="auto" w:fill="AEAAAA" w:themeFill="background2" w:themeFillShade="BF"/>
          </w:tcPr>
          <w:p w14:paraId="0D33CE3C" w14:textId="77777777" w:rsidR="00D45A2B" w:rsidRPr="00CD7A80" w:rsidRDefault="00D45A2B" w:rsidP="007A68E5">
            <w:pPr>
              <w:jc w:val="center"/>
              <w:rPr>
                <w:rFonts w:asciiTheme="minorBidi" w:hAnsiTheme="minorBidi"/>
                <w:b/>
                <w:bCs/>
                <w:sz w:val="20"/>
                <w:szCs w:val="20"/>
              </w:rPr>
            </w:pPr>
            <w:r w:rsidRPr="00CD7A80">
              <w:rPr>
                <w:rFonts w:asciiTheme="minorBidi" w:hAnsiTheme="minorBidi"/>
                <w:b/>
                <w:bCs/>
                <w:sz w:val="20"/>
                <w:szCs w:val="20"/>
              </w:rPr>
              <w:t>Efficacy</w:t>
            </w:r>
          </w:p>
        </w:tc>
      </w:tr>
      <w:tr w:rsidR="00D45A2B" w:rsidRPr="00CD7A80" w14:paraId="4784251B" w14:textId="77777777" w:rsidTr="007A68E5">
        <w:trPr>
          <w:trHeight w:val="1374"/>
        </w:trPr>
        <w:tc>
          <w:tcPr>
            <w:tcW w:w="1139" w:type="dxa"/>
            <w:shd w:val="clear" w:color="auto" w:fill="AEAAAA" w:themeFill="background2" w:themeFillShade="BF"/>
          </w:tcPr>
          <w:p w14:paraId="7BB8FACD" w14:textId="77777777" w:rsidR="00D45A2B" w:rsidRPr="00CD7A80" w:rsidRDefault="00D45A2B" w:rsidP="007A68E5">
            <w:pPr>
              <w:rPr>
                <w:rFonts w:asciiTheme="minorBidi" w:hAnsiTheme="minorBidi"/>
                <w:sz w:val="20"/>
                <w:szCs w:val="20"/>
              </w:rPr>
            </w:pPr>
            <w:r w:rsidRPr="00CD7A80">
              <w:rPr>
                <w:rFonts w:asciiTheme="minorBidi" w:hAnsiTheme="minorBidi"/>
                <w:sz w:val="20"/>
                <w:szCs w:val="20"/>
              </w:rPr>
              <w:t>Tofacitinib</w:t>
            </w:r>
          </w:p>
        </w:tc>
        <w:tc>
          <w:tcPr>
            <w:tcW w:w="2258" w:type="dxa"/>
          </w:tcPr>
          <w:p w14:paraId="027A8A61" w14:textId="77777777" w:rsidR="00D45A2B" w:rsidRPr="00CD7A80" w:rsidRDefault="00D45A2B" w:rsidP="007A68E5">
            <w:pPr>
              <w:rPr>
                <w:rFonts w:asciiTheme="minorBidi" w:hAnsiTheme="minorBidi"/>
                <w:sz w:val="20"/>
                <w:szCs w:val="20"/>
              </w:rPr>
            </w:pPr>
            <w:r w:rsidRPr="00CD7A80">
              <w:rPr>
                <w:rFonts w:asciiTheme="minorBidi" w:hAnsiTheme="minorBidi"/>
                <w:sz w:val="20"/>
                <w:szCs w:val="20"/>
              </w:rPr>
              <w:t>CYP 3A4</w:t>
            </w:r>
            <w:r>
              <w:rPr>
                <w:rFonts w:asciiTheme="minorBidi" w:hAnsiTheme="minorBidi"/>
                <w:sz w:val="20"/>
                <w:szCs w:val="20"/>
              </w:rPr>
              <w:t xml:space="preserve"> </w:t>
            </w:r>
            <w:r w:rsidRPr="00CD7A80">
              <w:rPr>
                <w:rFonts w:asciiTheme="minorBidi" w:hAnsiTheme="minorBidi"/>
                <w:sz w:val="20"/>
                <w:szCs w:val="20"/>
              </w:rPr>
              <w:t>&gt;CYCP2C19</w:t>
            </w:r>
          </w:p>
        </w:tc>
        <w:tc>
          <w:tcPr>
            <w:tcW w:w="4536" w:type="dxa"/>
          </w:tcPr>
          <w:p w14:paraId="321B611D" w14:textId="77777777" w:rsidR="00D45A2B" w:rsidRDefault="00D45A2B" w:rsidP="007A68E5">
            <w:pPr>
              <w:rPr>
                <w:rFonts w:asciiTheme="minorBidi" w:hAnsiTheme="minorBidi"/>
                <w:sz w:val="20"/>
                <w:szCs w:val="20"/>
              </w:rPr>
            </w:pPr>
            <w:r>
              <w:rPr>
                <w:rFonts w:asciiTheme="minorBidi" w:hAnsiTheme="minorBidi"/>
                <w:sz w:val="20"/>
                <w:szCs w:val="20"/>
              </w:rPr>
              <w:t xml:space="preserve">- Immediate release formulation HL~3h, 1h </w:t>
            </w:r>
            <w:proofErr w:type="spellStart"/>
            <w:r>
              <w:rPr>
                <w:rFonts w:asciiTheme="minorBidi" w:hAnsiTheme="minorBidi"/>
                <w:sz w:val="20"/>
                <w:szCs w:val="20"/>
              </w:rPr>
              <w:t>T</w:t>
            </w:r>
            <w:r w:rsidRPr="00EF731F">
              <w:rPr>
                <w:rFonts w:asciiTheme="minorBidi" w:hAnsiTheme="minorBidi"/>
                <w:sz w:val="20"/>
                <w:szCs w:val="20"/>
                <w:vertAlign w:val="subscript"/>
              </w:rPr>
              <w:t>max</w:t>
            </w:r>
            <w:proofErr w:type="spellEnd"/>
            <w:r>
              <w:rPr>
                <w:rFonts w:asciiTheme="minorBidi" w:hAnsiTheme="minorBidi"/>
                <w:sz w:val="20"/>
                <w:szCs w:val="20"/>
                <w:vertAlign w:val="subscript"/>
              </w:rPr>
              <w:t xml:space="preserve">, </w:t>
            </w:r>
            <w:r w:rsidRPr="00EF731F">
              <w:rPr>
                <w:rFonts w:asciiTheme="minorBidi" w:hAnsiTheme="minorBidi"/>
                <w:sz w:val="20"/>
                <w:szCs w:val="20"/>
              </w:rPr>
              <w:t>93%</w:t>
            </w:r>
            <w:r>
              <w:rPr>
                <w:rFonts w:asciiTheme="minorBidi" w:hAnsiTheme="minorBidi"/>
                <w:sz w:val="20"/>
                <w:szCs w:val="20"/>
              </w:rPr>
              <w:t xml:space="preserve"> gut availability ~30% renal excretion</w:t>
            </w:r>
          </w:p>
          <w:p w14:paraId="5F696004" w14:textId="77777777" w:rsidR="00D45A2B" w:rsidRPr="00EF731F" w:rsidRDefault="00D45A2B" w:rsidP="007A68E5">
            <w:pPr>
              <w:rPr>
                <w:rFonts w:asciiTheme="minorBidi" w:hAnsiTheme="minorBidi"/>
                <w:sz w:val="20"/>
                <w:szCs w:val="20"/>
              </w:rPr>
            </w:pPr>
            <w:r>
              <w:rPr>
                <w:rFonts w:asciiTheme="minorBidi" w:hAnsiTheme="minorBidi"/>
                <w:sz w:val="20"/>
                <w:szCs w:val="20"/>
              </w:rPr>
              <w:t xml:space="preserve">- Extended release formulation HL~5.9h, 4h </w:t>
            </w:r>
            <w:proofErr w:type="spellStart"/>
            <w:r>
              <w:rPr>
                <w:rFonts w:asciiTheme="minorBidi" w:hAnsiTheme="minorBidi"/>
                <w:sz w:val="20"/>
                <w:szCs w:val="20"/>
              </w:rPr>
              <w:t>T</w:t>
            </w:r>
            <w:r w:rsidRPr="00EF731F">
              <w:rPr>
                <w:rFonts w:asciiTheme="minorBidi" w:hAnsiTheme="minorBidi"/>
                <w:sz w:val="20"/>
                <w:szCs w:val="20"/>
                <w:vertAlign w:val="subscript"/>
              </w:rPr>
              <w:t>max</w:t>
            </w:r>
            <w:proofErr w:type="spellEnd"/>
            <w:r>
              <w:rPr>
                <w:rFonts w:asciiTheme="minorBidi" w:hAnsiTheme="minorBidi"/>
                <w:sz w:val="20"/>
                <w:szCs w:val="20"/>
                <w:vertAlign w:val="subscript"/>
              </w:rPr>
              <w:t xml:space="preserve">, </w:t>
            </w:r>
            <w:r>
              <w:rPr>
                <w:rFonts w:asciiTheme="minorBidi" w:hAnsiTheme="minorBidi"/>
                <w:sz w:val="20"/>
                <w:szCs w:val="20"/>
              </w:rPr>
              <w:t>~30% renal excretion</w:t>
            </w:r>
          </w:p>
        </w:tc>
        <w:tc>
          <w:tcPr>
            <w:tcW w:w="6096" w:type="dxa"/>
          </w:tcPr>
          <w:p w14:paraId="6895590F" w14:textId="1E10F572" w:rsidR="00D45A2B" w:rsidRPr="006E30ED" w:rsidRDefault="00D45A2B" w:rsidP="007A68E5">
            <w:pPr>
              <w:rPr>
                <w:rFonts w:asciiTheme="minorBidi" w:hAnsiTheme="minorBidi"/>
                <w:sz w:val="20"/>
                <w:szCs w:val="20"/>
                <w:vertAlign w:val="superscript"/>
              </w:rPr>
            </w:pPr>
            <w:r w:rsidRPr="00142D38">
              <w:rPr>
                <w:rFonts w:asciiTheme="minorBidi" w:hAnsiTheme="minorBidi"/>
                <w:b/>
                <w:bCs/>
                <w:sz w:val="20"/>
                <w:szCs w:val="20"/>
              </w:rPr>
              <w:t>RA:</w:t>
            </w:r>
            <w:r w:rsidRPr="00CD7A80">
              <w:rPr>
                <w:rFonts w:asciiTheme="minorBidi" w:hAnsiTheme="minorBidi"/>
                <w:sz w:val="20"/>
                <w:szCs w:val="20"/>
              </w:rPr>
              <w:t xml:space="preserve"> phase II/III trials showed the safety and effe</w:t>
            </w:r>
            <w:r>
              <w:rPr>
                <w:rFonts w:asciiTheme="minorBidi" w:hAnsiTheme="minorBidi"/>
                <w:sz w:val="20"/>
                <w:szCs w:val="20"/>
              </w:rPr>
              <w:t>ctiveness – monotherapy and use with DMARDS</w:t>
            </w:r>
            <w:r>
              <w:rPr>
                <w:rFonts w:asciiTheme="minorBidi" w:hAnsiTheme="minorBidi"/>
                <w:sz w:val="20"/>
                <w:szCs w:val="20"/>
              </w:rPr>
              <w:fldChar w:fldCharType="begin" w:fldLock="1"/>
            </w:r>
            <w:r>
              <w:rPr>
                <w:rFonts w:asciiTheme="minorBidi" w:hAnsiTheme="minorBidi"/>
                <w:sz w:val="20"/>
                <w:szCs w:val="20"/>
              </w:rPr>
              <w:instrText>ADDIN CSL_CITATION {"citationItems":[{"id":"ITEM-1","itemData":{"DOI":"10.1136/annrheumdis-2015-208267","ISBN":"2015208267","ISSN":"14682060","abstract":"Objectives To explore the effects of tofacitinib - an oral Janus kinase inhibitor for the treatment of rheumatoid arthritis (RA) - with or without methotrexate (MTX), on MRI endpoints in MTX-naive adult patients with early active RA and synovitis in an index wrist or hand. Methods In this exploratory, phase 2, randomised, double-blind, parallel-group study, patients received tofacitinib 10 mg twice daily + MTX, tofacitinib 10 mg twice daily + placebo (tofacitinib monotherapy), or MTX + placebo (MTX monotherapy), for 1 year. MRI endpoints (Outcome Measures in Rheumatology Clinical Trials RA MRI score (RAMRIS), quantitative RAMRIS (RAMRIQ) and dynamic contrast-enhanced (DCE) MRI) were assessed using a mixed-effect model for repeated measures. Treatment differences with p&lt;0.05 (vs MTX monotherapy) were considered significant. Results In total, 109 patients were randomised and treated. Treatment differences in RAMRIS bone marrow oedema (BME) at month 6 were -1.55 (90% CI -2.52 to -0.58) for tofacitinib + MTX and -1.74 (-2.72 to -0.76) for tofacitinib monotherapy (both p&lt;0.01 vs MTX monotherapy). Numerical improvements in RAMRIS synovitis at month 3 were -0.63 (-1.58 to 0.31) for tofacitinib + MTX and -0.52 (-1.46 to 0.41) for tofacitinib monotherapy (both p&gt;0.05 vs MTX monotherapy). Treatment differences in RAMRIQ synovitis were statistically significant at month 3, consistent with DCE MRI findings. Less deterioration of RAMRIS and RAMRIQ erosive damage was seen at months 6 and 12 in both tofacitinib groups versus MTX monotherapy. Conclusions These results provide consistent evidence using three different MRI technologies that tofacitinib treatment leads to early reduction of inflammation and inhibits progression of structural damage.","author":[{"dropping-particle":"","family":"Conaghan","given":"Philip G.","non-dropping-particle":"","parse-names":false,"suffix":""},{"dropping-particle":"","family":"Østergaard","given":"Mikkel","non-dropping-particle":"","parse-names":false,"suffix":""},{"dropping-particle":"","family":"Bowes","given":"Michael A.","non-dropping-particle":"","parse-names":false,"suffix":""},{"dropping-particle":"","family":"Wu","given":"Chunying","non-dropping-particle":"","parse-names":false,"suffix":""},{"dropping-particle":"","family":"Fuerst","given":"Thomas","non-dropping-particle":"","parse-names":false,"suffix":""},{"dropping-particle":"","family":"Heijde","given":"Désirée","non-dropping-particle":"Van Der","parse-names":false,"suffix":""},{"dropping-particle":"","family":"Irazoque-Palazuelos","given":"Fedra","non-dropping-particle":"","parse-names":false,"suffix":""},{"dropping-particle":"","family":"Soto-Raices","given":"Oscar","non-dropping-particle":"","parse-names":false,"suffix":""},{"dropping-particle":"","family":"Hrycaj","given":"Pawel","non-dropping-particle":"","parse-names":false,"suffix":""},{"dropping-particle":"","family":"Xie","given":"Zhiyong","non-dropping-particle":"","parse-names":false,"suffix":""},{"dropping-particle":"","family":"Zhang","given":"Richard","non-dropping-particle":"","parse-names":false,"suffix":""},{"dropping-particle":"","family":"Wyman","given":"Bradley T.","non-dropping-particle":"","parse-names":false,"suffix":""},{"dropping-particle":"","family":"Bradley","given":"John D.","non-dropping-particle":"","parse-names":false,"suffix":""},{"dropping-particle":"","family":"Soma","given":"Koshika","non-dropping-particle":"","parse-names":false,"suffix":""},{"dropping-particle":"","family":"Wilkinson","given":"Bethanie","non-dropping-particle":"","parse-names":false,"suffix":""}],"container-title":"Annals of the Rheumatic Diseases","id":"ITEM-1","issue":"6","issued":{"date-parts":[["2016"]]},"page":"1024-1033","title":"Comparing the effects of tofacitinib, methotrexate and the combination, on bone marrow oedema, synovitis and bone erosion in methotrexate-naive, early active rheumatoid arthritis: Results of an exploratory randomised MRI study incorporating semiquantitati","type":"article-journal","volume":"75"},"uris":["http://www.mendeley.com/documents/?uuid=8d567d6b-5cc3-44de-bd70-4c27e278479f"]},{"id":"ITEM-2","itemData":{"DOI":"10.1186/s13075-016-1049-3","ISBN":"1307501610493","ISSN":"14786362","abstract":"Background: Tofacitinib is an oral Janus kinase inhibitor for the treatment of rheumatoid arthritis (RA). The aim of this study was to explore the safety and efficacy of open-label tofacitinib following blinded treatment with adalimumab or tofacitinib for moderate to severe RA. Methods: Analyses included patients treated with adalimumab 40 mg once every 2 weeks or tofacitinib 10 mg twice daily (BID) with background methotrexate (MTX) in a 12-month randomized study (NCT00853385), who subsequently received tofacitinib 10 mg BID (with/without background MTX) in an open-label extension (NCT00413699). Patients with treatment-related serious adverse events (AEs) and serious or recurrent infections in the index study were excluded from the extension study. Exposure-adjusted incidence rates of safety-related events were assessed in 3-month and 12-month periods in the year before and in the year after switching. Efficacy was assessed 3 months before, at the time of, and 3 months after switching. Results: There were 233 (107 adalimumab to tofacitinib 10 mg BID, 126 blinded to open-label tofacitinib 10 mg BID) patients included in these analyses. Patients in both treatment sequences had similar incidence rates (per 100 patient-years) of discontinuation due to AEs, serious AEs, and serious infections in the year before and in the year after switching. Incidence rates of AEs were increased in the first 3 months after switching compared with the last 3 months before switching in both treatment groups. Switching from either blinded adalimumab or tofacitinib to open-label tofacitinib resulted in numerically higher incidence of responders for signs and symptoms of disease and improved physical function. Conclusions: Treatment can be directly switched from adalimumab to tofacitinib. A similar safety and efficacy profile was seen when patients received open-label tofacitinib after receiving either blinded adalimumab or tofacitinib. Trial registration: ClinicalTrials.gov Identifiers: NCT00853385 , registered 27 February 2009; NCT00413699 , registered 18 December 2006.","author":[{"dropping-particle":"","family":"Genovese","given":"Mark C.","non-dropping-particle":"","parse-names":false,"suffix":""},{"dropping-particle":"","family":"Vollenhoven","given":"Ronald F.","non-dropping-particle":"van","parse-names":false,"suffix":""},{"dropping-particle":"","family":"Wilkinson","given":"Bethanie","non-dropping-particle":"","parse-names":false,"suffix":""},{"dropping-particle":"","family":"Wang","given":"Lisy","non-dropping-particle":"","parse-names":false,"suffix":""},{"dropping-particle":"","family":"Zwillich","given":"Samuel H.","non-dropping-particle":"","parse-names":false,"suffix":""},{"dropping-particle":"","family":"Gruben","given":"David","non-dropping-particle":"","parse-names":false,"suffix":""},{"dropping-particle":"","family":"Biswas","given":"Pinaki","non-dropping-particle":"","parse-names":false,"suffix":""},{"dropping-particle":"","family":"Riese","given":"Richard","non-dropping-particle":"","parse-names":false,"suffix":""},{"dropping-particle":"","family":"Takiya","given":"Liza","non-dropping-particle":"","parse-names":false,"suffix":""},{"dropping-particle":"V.","family":"Jones","given":"Thomas","non-dropping-particle":"","parse-names":false,"suffix":""}],"container-title":"Arthritis Research and Therapy","id":"ITEM-2","issue":"1","issued":{"date-parts":[["2016"]]},"publisher":"Arthritis Research &amp; Therapy","title":"Switching from adalimumab to tofacitinib in the treatment of patients with rheumatoid arthritis","type":"article-journal","volume":"18"},"uris":["http://www.mendeley.com/documents/?uuid=535d4982-88a5-45a2-bfbd-4f1b51a0393a"]}],"mendeley":{"formattedCitation":"(1,2)","plainTextFormattedCitation":"(1,2)","previouslyFormattedCitation":"(1,2)"},"properties":{"noteIndex":0},"schema":"https://github.com/citation-style-language/schema/raw/master/csl-citation.json"}</w:instrText>
            </w:r>
            <w:r>
              <w:rPr>
                <w:rFonts w:asciiTheme="minorBidi" w:hAnsiTheme="minorBidi"/>
                <w:sz w:val="20"/>
                <w:szCs w:val="20"/>
              </w:rPr>
              <w:fldChar w:fldCharType="separate"/>
            </w:r>
            <w:r w:rsidRPr="00D45A2B">
              <w:rPr>
                <w:rFonts w:asciiTheme="minorBidi" w:hAnsiTheme="minorBidi"/>
                <w:noProof/>
                <w:sz w:val="20"/>
                <w:szCs w:val="20"/>
              </w:rPr>
              <w:t>(1,2)</w:t>
            </w:r>
            <w:r>
              <w:rPr>
                <w:rFonts w:asciiTheme="minorBidi" w:hAnsiTheme="minorBidi"/>
                <w:sz w:val="20"/>
                <w:szCs w:val="20"/>
              </w:rPr>
              <w:fldChar w:fldCharType="end"/>
            </w:r>
          </w:p>
          <w:p w14:paraId="44868BF6" w14:textId="0F909FCB" w:rsidR="00D45A2B" w:rsidRPr="006E30ED" w:rsidRDefault="00D45A2B" w:rsidP="007A68E5">
            <w:pPr>
              <w:rPr>
                <w:rFonts w:asciiTheme="minorBidi" w:hAnsiTheme="minorBidi"/>
                <w:sz w:val="20"/>
                <w:szCs w:val="20"/>
                <w:vertAlign w:val="superscript"/>
              </w:rPr>
            </w:pPr>
            <w:proofErr w:type="spellStart"/>
            <w:r>
              <w:rPr>
                <w:rFonts w:asciiTheme="minorBidi" w:hAnsiTheme="minorBidi"/>
                <w:b/>
                <w:bCs/>
                <w:sz w:val="20"/>
                <w:szCs w:val="20"/>
              </w:rPr>
              <w:t>Ps&amp;PsA</w:t>
            </w:r>
            <w:proofErr w:type="spellEnd"/>
            <w:r>
              <w:rPr>
                <w:rFonts w:asciiTheme="minorBidi" w:hAnsiTheme="minorBidi"/>
                <w:b/>
                <w:bCs/>
                <w:sz w:val="20"/>
                <w:szCs w:val="20"/>
              </w:rPr>
              <w:t xml:space="preserve">: </w:t>
            </w:r>
            <w:r w:rsidRPr="00142D38">
              <w:rPr>
                <w:rFonts w:asciiTheme="minorBidi" w:hAnsiTheme="minorBidi"/>
                <w:sz w:val="20"/>
                <w:szCs w:val="20"/>
              </w:rPr>
              <w:t>effective for the use of skin and joint treatment as targets the disease associated cytokine signalling pathways</w:t>
            </w:r>
            <w:r>
              <w:rPr>
                <w:rFonts w:asciiTheme="minorBidi" w:hAnsiTheme="minorBidi"/>
                <w:sz w:val="20"/>
                <w:szCs w:val="20"/>
              </w:rPr>
              <w:fldChar w:fldCharType="begin" w:fldLock="1"/>
            </w:r>
            <w:r>
              <w:rPr>
                <w:rFonts w:asciiTheme="minorBidi" w:hAnsiTheme="minorBidi"/>
                <w:sz w:val="20"/>
                <w:szCs w:val="20"/>
              </w:rPr>
              <w:instrText>ADDIN CSL_CITATION {"citationItems":[{"id":"ITEM-1","itemData":{"DOI":"10.1111/1346-8138.13258","ISSN":"13468138","PMID":"26875540","abstract":"Tofacitinib is an oral Janus kinase inhibitor that is being investigated for psoriasis and psoriatic arthritis. Japanese patients aged 20 years or more with moderate to severe plaque psoriasis and/or psoriatic arthritis were double-blindly randomized 1:1 to tofacitinib 5 or 10 mg b.i.d. for 16 weeks, open-label 10 mg b.i.d. for 4 weeks, then variable 5 or 10 mg b.i.d. to Week 52. Primary end-points at Week 16 were the proportion of patients achieving at least a 75% reduction in Psoriasis Area and Severity Index (PASI75) and Physician's Global Assessment of “clear” or “almost clear” (PGA response) for psoriasis, and 20% or more improvement in American College of Rheumatology criteria (ACR20) for patients with psoriatic arthritis. Safety was assessed throughout. Eighty-seven patients met eligibility criteria for moderate to severe plaque psoriasis (5 mg b.i.d., n = 43; 10 mg b.i.d., n = 44), 12 met eligibility criteria for psoriatic arthritis (5 mg b.i.d., n = 4; 10 mg b.i.d., n = 8) including five who met both criteria (10 mg b.i.d.). At Week 16, 62.8% and 72.7% of patients achieved PASI75 with tofacitinib 5 and 10 mg b.i.d., respectively; 67.4% and 68.2% achieved PGA responses; all patients with psoriatic arthritis achieved ACR20. Responses were maintained through Week 52. Adverse events occurred in 83% of patients through Week 52, including four (4.3%) serious adverse events and three (3.2%) serious infections (all herpes zoster). No malignancies, cardiovascular events or deaths occurred. Tofacitinib (both doses) demonstrated efficacy in patients with moderate to severe plaque psoriasis and/or psoriatic arthritis through 52 weeks; safety findings were generally consistent with prior studies.","author":[{"dropping-particle":"","family":"Asahina","given":"Akihiko","non-dropping-particle":"","parse-names":false,"suffix":""},{"dropping-particle":"","family":"Etoh","given":"Takafumi","non-dropping-particle":"","parse-names":false,"suffix":""},{"dropping-particle":"","family":"Igarashi","given":"Atsuyuki","non-dropping-particle":"","parse-names":false,"suffix":""},{"dropping-particle":"","family":"Imafuku","given":"Shinichi","non-dropping-particle":"","parse-names":false,"suffix":""},{"dropping-particle":"","family":"Saeki","given":"Hidehisa","non-dropping-particle":"","parse-names":false,"suffix":""},{"dropping-particle":"","family":"Shibasaki","given":"Yoshiyuki","non-dropping-particle":"","parse-names":false,"suffix":""},{"dropping-particle":"","family":"Tomochika","given":"Yukiko","non-dropping-particle":"","parse-names":false,"suffix":""},{"dropping-particle":"","family":"Toyoizumi","given":"Shigeyuki","non-dropping-particle":"","parse-names":false,"suffix":""},{"dropping-particle":"","family":"Nagaoka","given":"Makoto","non-dropping-particle":"","parse-names":false,"suffix":""},{"dropping-particle":"","family":"Ohtsuki","given":"Mamitaro","non-dropping-particle":"","parse-names":false,"suffix":""}],"container-title":"Journal of Dermatology","id":"ITEM-1","issue":"8","issued":{"date-parts":[["2016"]]},"page":"869-880","title":"Oral tofacitinib efficacy, safety and tolerability in Japanese patients with moderate to severe plaque psoriasis and psoriatic arthritis: A randomized, double-blind, phase 3 study","type":"article-journal","volume":"43"},"uris":["http://www.mendeley.com/documents/?uuid=89d02066-b1bd-4363-8a02-366aba4ab0f1"]}],"mendeley":{"formattedCitation":"(3)","plainTextFormattedCitation":"(3)","previouslyFormattedCitation":"(3)"},"properties":{"noteIndex":0},"schema":"https://github.com/citation-style-language/schema/raw/master/csl-citation.json"}</w:instrText>
            </w:r>
            <w:r>
              <w:rPr>
                <w:rFonts w:asciiTheme="minorBidi" w:hAnsiTheme="minorBidi"/>
                <w:sz w:val="20"/>
                <w:szCs w:val="20"/>
              </w:rPr>
              <w:fldChar w:fldCharType="separate"/>
            </w:r>
            <w:r w:rsidRPr="00D45A2B">
              <w:rPr>
                <w:rFonts w:asciiTheme="minorBidi" w:hAnsiTheme="minorBidi"/>
                <w:noProof/>
                <w:sz w:val="20"/>
                <w:szCs w:val="20"/>
              </w:rPr>
              <w:t>(3)</w:t>
            </w:r>
            <w:r>
              <w:rPr>
                <w:rFonts w:asciiTheme="minorBidi" w:hAnsiTheme="minorBidi"/>
                <w:sz w:val="20"/>
                <w:szCs w:val="20"/>
              </w:rPr>
              <w:fldChar w:fldCharType="end"/>
            </w:r>
          </w:p>
          <w:p w14:paraId="78B42B57" w14:textId="489B1D94" w:rsidR="00D45A2B" w:rsidRPr="006E30ED" w:rsidRDefault="00D45A2B" w:rsidP="007A68E5">
            <w:pPr>
              <w:rPr>
                <w:rFonts w:asciiTheme="minorBidi" w:hAnsiTheme="minorBidi"/>
                <w:sz w:val="20"/>
                <w:szCs w:val="20"/>
                <w:vertAlign w:val="superscript"/>
              </w:rPr>
            </w:pPr>
            <w:r w:rsidRPr="00F64034">
              <w:rPr>
                <w:rFonts w:asciiTheme="minorBidi" w:hAnsiTheme="minorBidi"/>
                <w:b/>
                <w:bCs/>
                <w:sz w:val="20"/>
                <w:szCs w:val="20"/>
              </w:rPr>
              <w:t>UC:</w:t>
            </w:r>
            <w:r>
              <w:rPr>
                <w:rFonts w:asciiTheme="minorBidi" w:hAnsiTheme="minorBidi"/>
                <w:sz w:val="20"/>
                <w:szCs w:val="20"/>
              </w:rPr>
              <w:t xml:space="preserve"> OCTAVE trials will provide data for efficacy on conclusion</w:t>
            </w:r>
            <w:r>
              <w:rPr>
                <w:rFonts w:asciiTheme="minorBidi" w:hAnsiTheme="minorBidi"/>
                <w:sz w:val="20"/>
                <w:szCs w:val="20"/>
              </w:rPr>
              <w:fldChar w:fldCharType="begin" w:fldLock="1"/>
            </w:r>
            <w:r>
              <w:rPr>
                <w:rFonts w:asciiTheme="minorBidi" w:hAnsiTheme="minorBidi"/>
                <w:sz w:val="20"/>
                <w:szCs w:val="20"/>
              </w:rPr>
              <w:instrText>ADDIN CSL_CITATION {"citationItems":[{"id":"ITEM-1","itemData":{"DOI":"10.1517/13543784.2016.1165204","ISSN":"17447658","abstract":"Introduction: The traditional management of inflammatory bowel disease (IBD) with sulphasalazine/5-aminosalicylic acid, glucocorticoids and immunomodulators (i.e., thiopurines and methotrexate) was nearly two decades ago extended with intravenously or subcutaneously administered biologics (i.e., tumor necrosis factor inhibitors and later gut-selective integrin antagonists). However, recently, orally administered treatments with simple, well-characterized, and stable structures consisting of either small molecules or anti-sense therapy have been devised. Areas covered: This review discusses the current approaches with promising new oral drugs with distinct modes of action, including: the Janus kinase inhibitors (i.e., tofacitinib, filgotinib and peficitinib); the immunomodulatory drug (laquinimod); a small α4 antagonist (AJM300); agonists for sphingosine-phosphate receptors (i.e., ozanimod, APD334, and amiselimod), as well as anti-sense therapy (mongersen) targeting SMAD7, drugs which directly target intracellular pathways of relevance for intestinal inflammation. Expert opinion: A new avenue using easily administered oral therapies for the management of IBD is being introduced. While their place in the clinical armamentarium remains to be proven, it is likely that many of these drugs will find their place in the treatment algorithm of IBD in the next few years. Thus, we will face times in which IBD therapy will be based on significantly more tablets than prescribed today.","author":[{"dropping-particle":"","family":"Nielsen","given":"Ole Haagen","non-dropping-particle":"","parse-names":false,"suffix":""},{"dropping-particle":"","family":"Seidelin","given":"Jakob Benedict","non-dropping-particle":"","parse-names":false,"suffix":""},{"dropping-particle":"","family":"Ainsworth","given":"Mark","non-dropping-particle":"","parse-names":false,"suffix":""},{"dropping-particle":"","family":"Coskun","given":"Mehmet","non-dropping-particle":"","parse-names":false,"suffix":""}],"container-title":"Expert Opinion on Investigational Drugs","id":"ITEM-1","issue":"6","issued":{"date-parts":[["2016"]]},"page":"709-718","publisher":"Taylor &amp; Francis","title":"Will novel oral formulations change the management of inflammatory bowel disease?","type":"article-journal","volume":"25"},"uris":["http://www.mendeley.com/documents/?uuid=035365d0-b681-4b58-838e-54d0fdc0a4bb"]}],"mendeley":{"formattedCitation":"(4)","plainTextFormattedCitation":"(4)","previouslyFormattedCitation":"(4)"},"properties":{"noteIndex":0},"schema":"https://github.com/citation-style-language/schema/raw/master/csl-citation.json"}</w:instrText>
            </w:r>
            <w:r>
              <w:rPr>
                <w:rFonts w:asciiTheme="minorBidi" w:hAnsiTheme="minorBidi"/>
                <w:sz w:val="20"/>
                <w:szCs w:val="20"/>
              </w:rPr>
              <w:fldChar w:fldCharType="separate"/>
            </w:r>
            <w:r w:rsidRPr="00D45A2B">
              <w:rPr>
                <w:rFonts w:asciiTheme="minorBidi" w:hAnsiTheme="minorBidi"/>
                <w:noProof/>
                <w:sz w:val="20"/>
                <w:szCs w:val="20"/>
              </w:rPr>
              <w:t>(4)</w:t>
            </w:r>
            <w:r>
              <w:rPr>
                <w:rFonts w:asciiTheme="minorBidi" w:hAnsiTheme="minorBidi"/>
                <w:sz w:val="20"/>
                <w:szCs w:val="20"/>
              </w:rPr>
              <w:fldChar w:fldCharType="end"/>
            </w:r>
          </w:p>
          <w:p w14:paraId="32EF93AE" w14:textId="02D800D3" w:rsidR="00D45A2B" w:rsidRPr="006E30ED" w:rsidRDefault="00D45A2B" w:rsidP="007A68E5">
            <w:pPr>
              <w:rPr>
                <w:rFonts w:asciiTheme="minorBidi" w:hAnsiTheme="minorBidi"/>
                <w:sz w:val="20"/>
                <w:szCs w:val="20"/>
                <w:vertAlign w:val="superscript"/>
              </w:rPr>
            </w:pPr>
            <w:r w:rsidRPr="00EF731F">
              <w:rPr>
                <w:rFonts w:asciiTheme="minorBidi" w:hAnsiTheme="minorBidi"/>
                <w:b/>
                <w:bCs/>
                <w:sz w:val="20"/>
                <w:szCs w:val="20"/>
              </w:rPr>
              <w:t>CD:</w:t>
            </w:r>
            <w:r>
              <w:rPr>
                <w:rFonts w:asciiTheme="minorBidi" w:hAnsiTheme="minorBidi"/>
                <w:b/>
                <w:bCs/>
                <w:sz w:val="20"/>
                <w:szCs w:val="20"/>
              </w:rPr>
              <w:t xml:space="preserve"> </w:t>
            </w:r>
            <w:r>
              <w:rPr>
                <w:rFonts w:asciiTheme="minorBidi" w:hAnsiTheme="minorBidi"/>
                <w:sz w:val="20"/>
                <w:szCs w:val="20"/>
              </w:rPr>
              <w:t>unclear, possible use as maintenance therapy</w:t>
            </w:r>
            <w:r>
              <w:rPr>
                <w:rFonts w:asciiTheme="minorBidi" w:hAnsiTheme="minorBidi"/>
                <w:sz w:val="20"/>
                <w:szCs w:val="20"/>
              </w:rPr>
              <w:fldChar w:fldCharType="begin" w:fldLock="1"/>
            </w:r>
            <w:r>
              <w:rPr>
                <w:rFonts w:asciiTheme="minorBidi" w:hAnsiTheme="minorBidi"/>
                <w:sz w:val="20"/>
                <w:szCs w:val="20"/>
              </w:rPr>
              <w:instrText>ADDIN CSL_CITATION {"citationItems":[{"id":"ITEM-1","itemData":{"DOI":"10.1111/apt.15072","ISSN":"13652036","abstract":"Background: Tofacitinib is an oral, small molecule Janus kinase inhibitor that is being investigated for inflammatory bowel disease. Aims: This 48-week open-label extension study primarily investigated long-term safety of tofacitinib 5 and 10 mg b.d. and secondarily investigated efficacy as maintenance therapy in patients with Crohn's disease. Methods: Patients who had completed the phase 2b maintenance study, or withdrawn due to treatment failure, were enrolled. Patients in remission (Crohn's disease activity index &lt;150) at baseline received tofacitinib 5 mg b.d.; all others received 10 mg b.d. A single dose adjustment was allowed after 8 weeks’ fixed, open-label treatment. Results: Sixty-two patients received tofacitinib 5 mg b.d.; 88 received 10 mg b.d. Both groups had similar rates of adverse events and serious infections. Crohn's disease worsening was the most frequent adverse event for tofacitinib 5 (33.9%) and 10 mg b.d. (19.3%). Patients not in remission at baseline, receiving 10 mg b.d., had higher rates of serious adverse events (19.3%) and discontinuation attributed to insufficient clinical response (30.7%) vs 5 mg b.d. (8.1% and 9.7%, respectively). At week 48, of patients with baseline remission receiving 5 mg b.d., 87.9% maintained remission and 75.0% sustained remission as observed (46.8% and 38.7%, respectively, by non-responder imputation). Study design prevented between-dose efficacy comparisons. Conclusions: No new safety signals emerged. Although both doses showed generally similar safety outcomes for overall adverse events, serious adverse events were more frequent for tofacitinib 10 than 5 mg b.d. Discontinuation due to insufficient clinical response was lower among patients in remission at baseline. ClinicalTrials.gov: NCT01470599.","author":[{"dropping-particle":"","family":"Panés","given":"Julián","non-dropping-particle":"","parse-names":false,"suffix":""},{"dropping-particle":"","family":"D’Haens","given":"Geert R.","non-dropping-particle":"","parse-names":false,"suffix":""},{"dropping-particle":"","family":"Higgins","given":"Peter D.R.","non-dropping-particle":"","parse-names":false,"suffix":""},{"dropping-particle":"","family":"Mele","given":"Linda","non-dropping-particle":"","parse-names":false,"suffix":""},{"dropping-particle":"","family":"Moscariello","given":"Michele","non-dropping-particle":"","parse-names":false,"suffix":""},{"dropping-particle":"","family":"Chan","given":"Gary","non-dropping-particle":"","parse-names":false,"suffix":""},{"dropping-particle":"","family":"Wang","given":"Wenjin","non-dropping-particle":"","parse-names":false,"suffix":""},{"dropping-particle":"","family":"Niezychowski","given":"Wojciech","non-dropping-particle":"","parse-names":false,"suffix":""},{"dropping-particle":"","family":"Su","given":"Chinyu","non-dropping-particle":"","parse-names":false,"suffix":""},{"dropping-particle":"","family":"Maller","given":"Eric","non-dropping-particle":"","parse-names":false,"suffix":""}],"container-title":"Alimentary Pharmacology and Therapeutics","id":"ITEM-1","issue":"3","issued":{"date-parts":[["2019"]]},"page":"265-276","title":"Long-term safety and tolerability of oral tofacitinib in patients with Crohn’s disease: results from a phase 2, open-label, 48-week extension study","type":"article-journal","volume":"49"},"uris":["http://www.mendeley.com/documents/?uuid=d5ba378f-a8fc-4f7a-b055-424f0543d152"]}],"mendeley":{"formattedCitation":"(5)","plainTextFormattedCitation":"(5)","previouslyFormattedCitation":"(5)"},"properties":{"noteIndex":0},"schema":"https://github.com/citation-style-language/schema/raw/master/csl-citation.json"}</w:instrText>
            </w:r>
            <w:r>
              <w:rPr>
                <w:rFonts w:asciiTheme="minorBidi" w:hAnsiTheme="minorBidi"/>
                <w:sz w:val="20"/>
                <w:szCs w:val="20"/>
              </w:rPr>
              <w:fldChar w:fldCharType="separate"/>
            </w:r>
            <w:r w:rsidRPr="00D45A2B">
              <w:rPr>
                <w:rFonts w:asciiTheme="minorBidi" w:hAnsiTheme="minorBidi"/>
                <w:noProof/>
                <w:sz w:val="20"/>
                <w:szCs w:val="20"/>
              </w:rPr>
              <w:t>(5)</w:t>
            </w:r>
            <w:r>
              <w:rPr>
                <w:rFonts w:asciiTheme="minorBidi" w:hAnsiTheme="minorBidi"/>
                <w:sz w:val="20"/>
                <w:szCs w:val="20"/>
              </w:rPr>
              <w:fldChar w:fldCharType="end"/>
            </w:r>
          </w:p>
          <w:p w14:paraId="2C01436B" w14:textId="77777777" w:rsidR="00D45A2B" w:rsidRPr="00142D38" w:rsidRDefault="00D45A2B" w:rsidP="007A68E5">
            <w:pPr>
              <w:rPr>
                <w:rFonts w:asciiTheme="minorBidi" w:hAnsiTheme="minorBidi"/>
                <w:b/>
                <w:bCs/>
                <w:sz w:val="20"/>
                <w:szCs w:val="20"/>
              </w:rPr>
            </w:pPr>
          </w:p>
        </w:tc>
      </w:tr>
      <w:tr w:rsidR="00D45A2B" w:rsidRPr="00CD7A80" w14:paraId="768E1BCB" w14:textId="77777777" w:rsidTr="007A68E5">
        <w:trPr>
          <w:trHeight w:val="466"/>
        </w:trPr>
        <w:tc>
          <w:tcPr>
            <w:tcW w:w="1139" w:type="dxa"/>
            <w:shd w:val="clear" w:color="auto" w:fill="AEAAAA" w:themeFill="background2" w:themeFillShade="BF"/>
          </w:tcPr>
          <w:p w14:paraId="3390505B" w14:textId="77777777" w:rsidR="00D45A2B" w:rsidRPr="00CD7A80" w:rsidRDefault="00D45A2B" w:rsidP="007A68E5">
            <w:pPr>
              <w:rPr>
                <w:rFonts w:asciiTheme="minorBidi" w:hAnsiTheme="minorBidi"/>
                <w:sz w:val="20"/>
                <w:szCs w:val="20"/>
              </w:rPr>
            </w:pPr>
            <w:proofErr w:type="spellStart"/>
            <w:r>
              <w:rPr>
                <w:rFonts w:asciiTheme="minorBidi" w:hAnsiTheme="minorBidi"/>
                <w:sz w:val="20"/>
                <w:szCs w:val="20"/>
              </w:rPr>
              <w:t>Ruxolitinib</w:t>
            </w:r>
            <w:proofErr w:type="spellEnd"/>
          </w:p>
        </w:tc>
        <w:tc>
          <w:tcPr>
            <w:tcW w:w="2258" w:type="dxa"/>
          </w:tcPr>
          <w:p w14:paraId="42677AD7" w14:textId="77777777" w:rsidR="00D45A2B" w:rsidRPr="00CD7A80" w:rsidRDefault="00D45A2B" w:rsidP="007A68E5">
            <w:pPr>
              <w:rPr>
                <w:rFonts w:asciiTheme="minorBidi" w:hAnsiTheme="minorBidi"/>
                <w:sz w:val="20"/>
                <w:szCs w:val="20"/>
              </w:rPr>
            </w:pPr>
            <w:r>
              <w:rPr>
                <w:rFonts w:asciiTheme="minorBidi" w:hAnsiTheme="minorBidi"/>
                <w:sz w:val="20"/>
                <w:szCs w:val="20"/>
              </w:rPr>
              <w:t>CYP3A4 &gt;CYP2C9</w:t>
            </w:r>
          </w:p>
        </w:tc>
        <w:tc>
          <w:tcPr>
            <w:tcW w:w="4536" w:type="dxa"/>
          </w:tcPr>
          <w:p w14:paraId="16E06466" w14:textId="77777777" w:rsidR="00D45A2B" w:rsidRDefault="00D45A2B" w:rsidP="007A68E5">
            <w:pPr>
              <w:rPr>
                <w:rFonts w:asciiTheme="minorBidi" w:hAnsiTheme="minorBidi"/>
                <w:sz w:val="20"/>
                <w:szCs w:val="20"/>
              </w:rPr>
            </w:pPr>
            <w:r>
              <w:rPr>
                <w:rFonts w:asciiTheme="minorBidi" w:hAnsiTheme="minorBidi"/>
                <w:sz w:val="20"/>
                <w:szCs w:val="20"/>
              </w:rPr>
              <w:t xml:space="preserve">- HL~3h, 1h </w:t>
            </w:r>
            <w:proofErr w:type="spellStart"/>
            <w:r>
              <w:rPr>
                <w:rFonts w:asciiTheme="minorBidi" w:hAnsiTheme="minorBidi"/>
                <w:sz w:val="20"/>
                <w:szCs w:val="20"/>
              </w:rPr>
              <w:t>T</w:t>
            </w:r>
            <w:r w:rsidRPr="00EF731F">
              <w:rPr>
                <w:rFonts w:asciiTheme="minorBidi" w:hAnsiTheme="minorBidi"/>
                <w:sz w:val="20"/>
                <w:szCs w:val="20"/>
                <w:vertAlign w:val="subscript"/>
              </w:rPr>
              <w:t>max</w:t>
            </w:r>
            <w:proofErr w:type="spellEnd"/>
            <w:r>
              <w:rPr>
                <w:rFonts w:asciiTheme="minorBidi" w:hAnsiTheme="minorBidi"/>
                <w:sz w:val="20"/>
                <w:szCs w:val="20"/>
                <w:vertAlign w:val="subscript"/>
              </w:rPr>
              <w:t xml:space="preserve">, </w:t>
            </w:r>
            <w:r w:rsidRPr="00EF731F">
              <w:rPr>
                <w:rFonts w:asciiTheme="minorBidi" w:hAnsiTheme="minorBidi"/>
                <w:sz w:val="20"/>
                <w:szCs w:val="20"/>
              </w:rPr>
              <w:t>93%</w:t>
            </w:r>
            <w:r>
              <w:rPr>
                <w:rFonts w:asciiTheme="minorBidi" w:hAnsiTheme="minorBidi"/>
                <w:sz w:val="20"/>
                <w:szCs w:val="20"/>
              </w:rPr>
              <w:t xml:space="preserve"> gut availability ~30% renal excretion</w:t>
            </w:r>
          </w:p>
          <w:p w14:paraId="39784BD0" w14:textId="77777777" w:rsidR="00D45A2B" w:rsidRPr="00CD7A80" w:rsidRDefault="00D45A2B" w:rsidP="007A68E5">
            <w:pPr>
              <w:rPr>
                <w:rFonts w:asciiTheme="minorBidi" w:hAnsiTheme="minorBidi"/>
                <w:sz w:val="20"/>
                <w:szCs w:val="20"/>
              </w:rPr>
            </w:pPr>
          </w:p>
        </w:tc>
        <w:tc>
          <w:tcPr>
            <w:tcW w:w="6096" w:type="dxa"/>
          </w:tcPr>
          <w:p w14:paraId="57012B39" w14:textId="412B578E" w:rsidR="00D45A2B" w:rsidRPr="006E30ED" w:rsidRDefault="00D45A2B" w:rsidP="007A68E5">
            <w:pPr>
              <w:rPr>
                <w:rFonts w:asciiTheme="minorBidi" w:hAnsiTheme="minorBidi"/>
                <w:sz w:val="20"/>
                <w:szCs w:val="20"/>
                <w:vertAlign w:val="superscript"/>
              </w:rPr>
            </w:pPr>
            <w:r w:rsidRPr="00097A78">
              <w:rPr>
                <w:rFonts w:asciiTheme="minorBidi" w:hAnsiTheme="minorBidi"/>
                <w:b/>
                <w:bCs/>
                <w:sz w:val="20"/>
                <w:szCs w:val="20"/>
              </w:rPr>
              <w:t xml:space="preserve">RA: </w:t>
            </w:r>
            <w:r>
              <w:rPr>
                <w:rFonts w:asciiTheme="minorBidi" w:hAnsiTheme="minorBidi"/>
                <w:sz w:val="20"/>
                <w:szCs w:val="20"/>
              </w:rPr>
              <w:t xml:space="preserve">Phase </w:t>
            </w:r>
            <w:proofErr w:type="spellStart"/>
            <w:r>
              <w:rPr>
                <w:rFonts w:asciiTheme="minorBidi" w:hAnsiTheme="minorBidi"/>
                <w:sz w:val="20"/>
                <w:szCs w:val="20"/>
              </w:rPr>
              <w:t>IIa</w:t>
            </w:r>
            <w:proofErr w:type="spellEnd"/>
            <w:r>
              <w:rPr>
                <w:rFonts w:asciiTheme="minorBidi" w:hAnsiTheme="minorBidi"/>
                <w:sz w:val="20"/>
                <w:szCs w:val="20"/>
              </w:rPr>
              <w:t xml:space="preserve"> trial showed improvement compared to placebo</w:t>
            </w:r>
            <w:r>
              <w:rPr>
                <w:rFonts w:asciiTheme="minorBidi" w:hAnsiTheme="minorBidi"/>
                <w:sz w:val="20"/>
                <w:szCs w:val="20"/>
              </w:rPr>
              <w:fldChar w:fldCharType="begin" w:fldLock="1"/>
            </w:r>
            <w:r>
              <w:rPr>
                <w:rFonts w:asciiTheme="minorBidi" w:hAnsiTheme="minorBidi"/>
                <w:sz w:val="20"/>
                <w:szCs w:val="20"/>
              </w:rPr>
              <w:instrText>ADDIN CSL_CITATION {"citationItems":[{"id":"ITEM-1","itemData":{"DOI":"10.1038/nrd3264","ISSN":"14741776","abstract":"Recent advances in our understanding of the pathogenesis of the Philadelphia chromosome-negative myeloproliferative neoplasms, polycythaemia vera, essential thrombocythaemia and myelofibrosis have led to the identification of the mutation V617F in Janus kinase (JAK) as a potential therapeutic target. This information has prompted the development of ATP-competitive JAK2 inhibitors. Therapy with JAK2 inhibitors may induce rapid and marked reductions in spleen size and can lead to remarkable improvements in constitutional symptoms and overall quality of life. Because JAKs are involved in the pathogenesis of inflammatory and immune-mediated disorders, JAK inhibitors are also being tested in clinical trials in patients with rheumatoid arthritis and psoriasis, as well as for the treatment of other autoimmune diseases and for the prevention of allograft rejection. Preliminary results indicate that these agents hold great promise for the treatment of JAK-driven disorders. © 2011 Macmillan Publishers Limited. All rights reserved.","author":[{"dropping-particle":"","family":"Quintás-Cardama","given":"Alfonso","non-dropping-particle":"","parse-names":false,"suffix":""},{"dropping-particle":"","family":"Kantarjian","given":"Hagop","non-dropping-particle":"","parse-names":false,"suffix":""},{"dropping-particle":"","family":"Cortes","given":"Jorge","non-dropping-particle":"","parse-names":false,"suffix":""},{"dropping-particle":"","family":"Verstovsek","given":"Srdan","non-dropping-particle":"","parse-names":false,"suffix":""}],"container-title":"Nature Reviews Drug Discovery","id":"ITEM-1","issue":"2","issued":{"date-parts":[["2011"]]},"page":"127-140","title":"Janus kinase inhibitors for the treatment of myeloproliferative neoplasias and beyond","type":"article-journal","volume":"10"},"uris":["http://www.mendeley.com/documents/?uuid=711f81c2-ae04-40ee-bf54-4706f4f7ce8d"]},{"id":"ITEM-2","itemData":{"DOI":"10.1002/cpt.30","ISSN":"15326535","abstract":"Physiologically based pharmacokineticmodeling was applied to characterize the potential drug-drug interactions for ruxolitinib. A ruxolitinib physiologically based pharmacokineticmodel was constructed using all baseline PK data in healthy subjects, and verified by retrospective predictions of observed drug-drug interactions with rifampin (a potent CYP3A4 inducer), ketoconazole (a potent CYP3A4 reversible inhibitor) and erythromycin (a moderate time-dependent inhibitor of CYP3A4). Themodel prospectively predicts that 100-200 mg daily dose of fluconazole, a dual inhibitor of CYP3A4 and 2C9, would increase ruxolitinib plasma concentration area under the curve by ~two-fold, and that as a perpetrator, ruxolitinib is highly unlikely to have any discernible effect on digoxin, a sensitive P-glycoprotein substrate. The analysis described here illustrates the capability of physiologically based pharmacokineticmodeling to predict drug-drug interactions involving several commonly encountered interactionmechanisms and makes the case for routine use ofmodel-based prediction for clinical drug-drug interactions. Amodel verification checklist was explored to harmonize themethodology and use of physiologically based pharmacokinetic modeling.","author":[{"dropping-particle":"","family":"Shi","given":"J. G.","non-dropping-particle":"","parse-names":false,"suffix":""},{"dropping-particle":"","family":"Fraczkiewicz","given":"G.","non-dropping-particle":"","parse-names":false,"suffix":""},{"dropping-particle":"V.","family":"Williams","given":"W.","non-dropping-particle":"","parse-names":false,"suffix":""},{"dropping-particle":"","family":"Yeleswaram","given":"S.","non-dropping-particle":"","parse-names":false,"suffix":""}],"container-title":"Clinical Pharmacology and Therapeutics","id":"ITEM-2","issue":"2","issued":{"date-parts":[["2015"]]},"page":"177-185","title":"Predicting drug-drug interactions involving multiple mechanisms using physiologically based pharmacokinetic modeling: A case study with ruxolitinib","type":"article-journal","volume":"97"},"uris":["http://www.mendeley.com/documents/?uuid=3c4a3db4-2a46-4f39-892e-d490b1388a2a"]}],"mendeley":{"formattedCitation":"(6,7)","plainTextFormattedCitation":"(6,7)","previouslyFormattedCitation":"(6,7)"},"properties":{"noteIndex":0},"schema":"https://github.com/citation-style-language/schema/raw/master/csl-citation.json"}</w:instrText>
            </w:r>
            <w:r>
              <w:rPr>
                <w:rFonts w:asciiTheme="minorBidi" w:hAnsiTheme="minorBidi"/>
                <w:sz w:val="20"/>
                <w:szCs w:val="20"/>
              </w:rPr>
              <w:fldChar w:fldCharType="separate"/>
            </w:r>
            <w:r w:rsidRPr="00D45A2B">
              <w:rPr>
                <w:rFonts w:asciiTheme="minorBidi" w:hAnsiTheme="minorBidi"/>
                <w:noProof/>
                <w:sz w:val="20"/>
                <w:szCs w:val="20"/>
              </w:rPr>
              <w:t>(6,7)</w:t>
            </w:r>
            <w:r>
              <w:rPr>
                <w:rFonts w:asciiTheme="minorBidi" w:hAnsiTheme="minorBidi"/>
                <w:sz w:val="20"/>
                <w:szCs w:val="20"/>
              </w:rPr>
              <w:fldChar w:fldCharType="end"/>
            </w:r>
          </w:p>
          <w:p w14:paraId="62E4208B" w14:textId="5539EF5B" w:rsidR="00D45A2B" w:rsidRPr="006E30ED" w:rsidRDefault="00D45A2B" w:rsidP="007A68E5">
            <w:pPr>
              <w:rPr>
                <w:rFonts w:asciiTheme="minorBidi" w:hAnsiTheme="minorBidi"/>
                <w:sz w:val="20"/>
                <w:szCs w:val="20"/>
                <w:vertAlign w:val="superscript"/>
              </w:rPr>
            </w:pPr>
            <w:r w:rsidRPr="00097A78">
              <w:rPr>
                <w:rFonts w:asciiTheme="minorBidi" w:hAnsiTheme="minorBidi"/>
                <w:b/>
                <w:bCs/>
                <w:sz w:val="20"/>
                <w:szCs w:val="20"/>
              </w:rPr>
              <w:t>SLE (chilblain)</w:t>
            </w:r>
            <w:r>
              <w:rPr>
                <w:rFonts w:asciiTheme="minorBidi" w:hAnsiTheme="minorBidi"/>
                <w:b/>
                <w:bCs/>
                <w:sz w:val="20"/>
                <w:szCs w:val="20"/>
              </w:rPr>
              <w:t xml:space="preserve">: </w:t>
            </w:r>
            <w:r w:rsidRPr="00097A78">
              <w:rPr>
                <w:rFonts w:asciiTheme="minorBidi" w:hAnsiTheme="minorBidi"/>
                <w:sz w:val="20"/>
                <w:szCs w:val="20"/>
              </w:rPr>
              <w:t>Case study, patient successfully treated</w:t>
            </w:r>
            <w:r>
              <w:rPr>
                <w:rFonts w:asciiTheme="minorBidi" w:hAnsiTheme="minorBidi"/>
                <w:sz w:val="20"/>
                <w:szCs w:val="20"/>
              </w:rPr>
              <w:fldChar w:fldCharType="begin" w:fldLock="1"/>
            </w:r>
            <w:r>
              <w:rPr>
                <w:rFonts w:asciiTheme="minorBidi" w:hAnsiTheme="minorBidi"/>
                <w:sz w:val="20"/>
                <w:szCs w:val="20"/>
              </w:rPr>
              <w:instrText>ADDIN CSL_CITATION {"citationItems":[{"id":"ITEM-1","itemData":{"DOI":"10.1016/j.jid.2016.02.015","ISSN":"15231747","author":[{"dropping-particle":"","family":"Wenzel","given":"Joerg","non-dropping-particle":"","parse-names":false,"suffix":""},{"dropping-particle":"","family":"Holt","given":"Nadine","non-dropping-particle":"van","parse-names":false,"suffix":""},{"dropping-particle":"","family":"Maier","given":"Judith","non-dropping-particle":"","parse-names":false,"suffix":""},{"dropping-particle":"","family":"Vonnahme","given":"Maria","non-dropping-particle":"","parse-names":false,"suffix":""},{"dropping-particle":"","family":"Bieber","given":"Thomas","non-dropping-particle":"","parse-names":false,"suffix":""},{"dropping-particle":"","family":"Wolf","given":"Dominik","non-dropping-particle":"","parse-names":false,"suffix":""}],"container-title":"Journal of Investigative Dermatology","id":"ITEM-1","issue":"6","issued":{"date-parts":[["2016"]]},"page":"1281-1283","title":"JAK1/2 Inhibitor Ruxolitinib Controls a Case of Chilblain Lupus Erythematosus","type":"article-journal","volume":"136"},"uris":["http://www.mendeley.com/documents/?uuid=688242cf-8ad5-4d82-9097-eb2288159a9c"]}],"mendeley":{"formattedCitation":"(8)","plainTextFormattedCitation":"(8)","previouslyFormattedCitation":"(8)"},"properties":{"noteIndex":0},"schema":"https://github.com/citation-style-language/schema/raw/master/csl-citation.json"}</w:instrText>
            </w:r>
            <w:r>
              <w:rPr>
                <w:rFonts w:asciiTheme="minorBidi" w:hAnsiTheme="minorBidi"/>
                <w:sz w:val="20"/>
                <w:szCs w:val="20"/>
              </w:rPr>
              <w:fldChar w:fldCharType="separate"/>
            </w:r>
            <w:r w:rsidRPr="00D45A2B">
              <w:rPr>
                <w:rFonts w:asciiTheme="minorBidi" w:hAnsiTheme="minorBidi"/>
                <w:noProof/>
                <w:sz w:val="20"/>
                <w:szCs w:val="20"/>
              </w:rPr>
              <w:t>(8)</w:t>
            </w:r>
            <w:r>
              <w:rPr>
                <w:rFonts w:asciiTheme="minorBidi" w:hAnsiTheme="minorBidi"/>
                <w:sz w:val="20"/>
                <w:szCs w:val="20"/>
              </w:rPr>
              <w:fldChar w:fldCharType="end"/>
            </w:r>
          </w:p>
          <w:p w14:paraId="64C1517B" w14:textId="6B4EBDF6" w:rsidR="00D45A2B" w:rsidRPr="006E30ED" w:rsidRDefault="00D45A2B" w:rsidP="007A68E5">
            <w:pPr>
              <w:rPr>
                <w:rFonts w:asciiTheme="minorBidi" w:hAnsiTheme="minorBidi"/>
                <w:sz w:val="20"/>
                <w:szCs w:val="20"/>
                <w:vertAlign w:val="superscript"/>
              </w:rPr>
            </w:pPr>
            <w:r w:rsidRPr="006E30ED">
              <w:rPr>
                <w:rFonts w:asciiTheme="minorBidi" w:hAnsiTheme="minorBidi"/>
                <w:b/>
                <w:bCs/>
                <w:sz w:val="20"/>
                <w:szCs w:val="20"/>
              </w:rPr>
              <w:t>DM:</w:t>
            </w:r>
            <w:r>
              <w:rPr>
                <w:rFonts w:asciiTheme="minorBidi" w:hAnsiTheme="minorBidi"/>
                <w:sz w:val="20"/>
                <w:szCs w:val="20"/>
              </w:rPr>
              <w:t xml:space="preserve"> Case study, patient improvement in muscle strength and skin lesions (post-</w:t>
            </w:r>
            <w:proofErr w:type="spellStart"/>
            <w:r>
              <w:rPr>
                <w:rFonts w:asciiTheme="minorBidi" w:hAnsiTheme="minorBidi"/>
                <w:sz w:val="20"/>
                <w:szCs w:val="20"/>
              </w:rPr>
              <w:t>polycythemia</w:t>
            </w:r>
            <w:proofErr w:type="spellEnd"/>
            <w:r>
              <w:rPr>
                <w:rFonts w:asciiTheme="minorBidi" w:hAnsiTheme="minorBidi"/>
                <w:sz w:val="20"/>
                <w:szCs w:val="20"/>
              </w:rPr>
              <w:t xml:space="preserve"> vera JAK2 V617F-positive myelofibrosis)</w:t>
            </w:r>
            <w:r>
              <w:rPr>
                <w:rFonts w:asciiTheme="minorBidi" w:hAnsiTheme="minorBidi"/>
                <w:sz w:val="20"/>
                <w:szCs w:val="20"/>
              </w:rPr>
              <w:fldChar w:fldCharType="begin" w:fldLock="1"/>
            </w:r>
            <w:r>
              <w:rPr>
                <w:rFonts w:asciiTheme="minorBidi" w:hAnsiTheme="minorBidi"/>
                <w:sz w:val="20"/>
                <w:szCs w:val="20"/>
              </w:rPr>
              <w:instrText>ADDIN CSL_CITATION {"citationItems":[{"id":"ITEM-1","itemData":{"DOI":"10.1056/NEJMc1413161","ISSN":"15334406","author":[{"dropping-particle":"","family":"DeLoughery","given":"Thomas G.","non-dropping-particle":"","parse-names":false,"suffix":""}],"container-title":"New England Journal of Medicine","id":"ITEM-1","issue":"26","issued":{"date-parts":[["2014"]]},"page":"2537","title":"The author replies","type":"article-journal","volume":"371"},"uris":["http://www.mendeley.com/documents/?uuid=dcd7b8c4-93a5-4005-81cb-c3a302e8761d"]}],"mendeley":{"formattedCitation":"(9)","plainTextFormattedCitation":"(9)","previouslyFormattedCitation":"(9)"},"properties":{"noteIndex":0},"schema":"https://github.com/citation-style-language/schema/raw/master/csl-citation.json"}</w:instrText>
            </w:r>
            <w:r>
              <w:rPr>
                <w:rFonts w:asciiTheme="minorBidi" w:hAnsiTheme="minorBidi"/>
                <w:sz w:val="20"/>
                <w:szCs w:val="20"/>
              </w:rPr>
              <w:fldChar w:fldCharType="separate"/>
            </w:r>
            <w:r w:rsidRPr="00D45A2B">
              <w:rPr>
                <w:rFonts w:asciiTheme="minorBidi" w:hAnsiTheme="minorBidi"/>
                <w:noProof/>
                <w:sz w:val="20"/>
                <w:szCs w:val="20"/>
              </w:rPr>
              <w:t>(9)</w:t>
            </w:r>
            <w:r>
              <w:rPr>
                <w:rFonts w:asciiTheme="minorBidi" w:hAnsiTheme="minorBidi"/>
                <w:sz w:val="20"/>
                <w:szCs w:val="20"/>
              </w:rPr>
              <w:fldChar w:fldCharType="end"/>
            </w:r>
          </w:p>
          <w:p w14:paraId="675FC57B" w14:textId="54F6C522" w:rsidR="00D45A2B" w:rsidRPr="006E30ED" w:rsidRDefault="00D45A2B" w:rsidP="007A68E5">
            <w:pPr>
              <w:rPr>
                <w:rFonts w:asciiTheme="minorBidi" w:hAnsiTheme="minorBidi"/>
                <w:b/>
                <w:bCs/>
                <w:sz w:val="20"/>
                <w:szCs w:val="20"/>
                <w:vertAlign w:val="superscript"/>
              </w:rPr>
            </w:pPr>
            <w:r w:rsidRPr="006E30ED">
              <w:rPr>
                <w:rFonts w:asciiTheme="minorBidi" w:hAnsiTheme="minorBidi"/>
                <w:b/>
                <w:bCs/>
                <w:sz w:val="20"/>
                <w:szCs w:val="20"/>
              </w:rPr>
              <w:t xml:space="preserve">AA: </w:t>
            </w:r>
            <w:r w:rsidRPr="006E30ED">
              <w:rPr>
                <w:rFonts w:asciiTheme="minorBidi" w:hAnsiTheme="minorBidi"/>
                <w:sz w:val="20"/>
                <w:szCs w:val="20"/>
              </w:rPr>
              <w:t>Improvement in patients, decreased inflammation after 12 weeks of treatment</w:t>
            </w:r>
            <w:r>
              <w:rPr>
                <w:rFonts w:asciiTheme="minorBidi" w:hAnsiTheme="minorBidi"/>
                <w:sz w:val="20"/>
                <w:szCs w:val="20"/>
              </w:rPr>
              <w:fldChar w:fldCharType="begin" w:fldLock="1"/>
            </w:r>
            <w:r>
              <w:rPr>
                <w:rFonts w:asciiTheme="minorBidi" w:hAnsiTheme="minorBidi"/>
                <w:sz w:val="20"/>
                <w:szCs w:val="20"/>
              </w:rPr>
              <w:instrText>ADDIN CSL_CITATION {"citationItems":[{"id":"ITEM-1","itemData":{"DOI":"10.1038/nm.3645","ISSN":"1546170X","PMID":"25129481","abstract":"Alopecia areata (AA) is a common autoimmune disease resulting from damage of the hair follicle by T cells. The immune pathways required for autoreactive T cell activation in AA are not defined limiting clinical development of rational targeted therapies. Genome-wide association studies (GWAS) implicated ligands for the NKG2D receptor (product of the KLRK1 gene) in disease pathogenesis. Here, we show that cytotoxic CD8 + NKG2D + T cells are both necessary and sufficient for the induction of AA in mouse models of disease. Global transcriptional profiling of mouse and human AA skin revealed gene expression signatures indicative of cytotoxic T cell infiltration, an interferon-γ 3 (IFN-γ 3) response and upregulation of several γ 3-chain (γ 3 c) cytokines known to promote the activation and survival of IFN-γ 3-producing CD8 + NKG2D + effector T cells. Therapeutically, antibody-mediated blockade of IFN-γ 3, interleukin-2 (IL-2) or interleukin-15 receptor β 2 (IL-15Rγ 2) prevented disease development, reducing the accumulation of CD8 + NKG2D + T cells in the skin and the dermal IFN response in a mouse model of AA. Systemically administered pharmacological inhibitors of Janus kinase (JAK) family protein tyrosine kinases, downstream effectors of the IFN-γ 3 and γ 3 c cytokine receptors, eliminated the IFN signature and prevented the development of AA, while topical administration promoted hair regrowth and reversed established disease. Notably, three patients treated with oral ruxolitinib, an inhibitor of JAK1 and JAK2, achieved near-complete hair regrowth within 5 months of treatment, suggesting the potential clinical utility of JAK inhibition in human AA.","author":[{"dropping-particle":"","family":"Xing","given":"Luzhou","non-dropping-particle":"","parse-names":false,"suffix":""},{"dropping-particle":"","family":"Dai","given":"Zhenpeng","non-dropping-particle":"","parse-names":false,"suffix":""},{"dropping-particle":"","family":"Jabbari","given":"Ali","non-dropping-particle":"","parse-names":false,"suffix":""},{"dropping-particle":"","family":"Cerise","given":"Jane E.","non-dropping-particle":"","parse-names":false,"suffix":""},{"dropping-particle":"","family":"Higgins","given":"Claire A.","non-dropping-particle":"","parse-names":false,"suffix":""},{"dropping-particle":"","family":"Gong","given":"Weijuan","non-dropping-particle":"","parse-names":false,"suffix":""},{"dropping-particle":"","family":"Jong","given":"Annemieke","non-dropping-particle":"De","parse-names":false,"suffix":""},{"dropping-particle":"","family":"Harel","given":"Sivan","non-dropping-particle":"","parse-names":false,"suffix":""},{"dropping-particle":"","family":"Destefano","given":"Gina M.","non-dropping-particle":"","parse-names":false,"suffix":""},{"dropping-particle":"","family":"Rothman","given":"Lisa","non-dropping-particle":"","parse-names":false,"suffix":""},{"dropping-particle":"","family":"Singh","given":"Pallavi","non-dropping-particle":"","parse-names":false,"suffix":""},{"dropping-particle":"","family":"Petukhova","given":"Lynn","non-dropping-particle":"","parse-names":false,"suffix":""},{"dropping-particle":"","family":"MacKay-Wiggan","given":"Julian","non-dropping-particle":"","parse-names":false,"suffix":""},{"dropping-particle":"","family":"Christiano","given":"Angela M.","non-dropping-particle":"","parse-names":false,"suffix":""},{"dropping-particle":"","family":"Clynes","given":"Raphael","non-dropping-particle":"","parse-names":false,"suffix":""}],"container-title":"Nature Medicine","id":"ITEM-1","issue":"9","issued":{"date-parts":[["2014"]]},"page":"1043-1049","title":"Alopecia areata is driven by cytotoxic T lymphocytes and is reversed by JAK inhibition","type":"article-journal","volume":"20"},"uris":["http://www.mendeley.com/documents/?uuid=a8e30436-eb16-418c-9de8-db3b5526d580"]}],"mendeley":{"formattedCitation":"(10)","plainTextFormattedCitation":"(10)","previouslyFormattedCitation":"(10)"},"properties":{"noteIndex":0},"schema":"https://github.com/citation-style-language/schema/raw/master/csl-citation.json"}</w:instrText>
            </w:r>
            <w:r>
              <w:rPr>
                <w:rFonts w:asciiTheme="minorBidi" w:hAnsiTheme="minorBidi"/>
                <w:sz w:val="20"/>
                <w:szCs w:val="20"/>
              </w:rPr>
              <w:fldChar w:fldCharType="separate"/>
            </w:r>
            <w:r w:rsidRPr="00D45A2B">
              <w:rPr>
                <w:rFonts w:asciiTheme="minorBidi" w:hAnsiTheme="minorBidi"/>
                <w:noProof/>
                <w:sz w:val="20"/>
                <w:szCs w:val="20"/>
              </w:rPr>
              <w:t>(10)</w:t>
            </w:r>
            <w:r>
              <w:rPr>
                <w:rFonts w:asciiTheme="minorBidi" w:hAnsiTheme="minorBidi"/>
                <w:sz w:val="20"/>
                <w:szCs w:val="20"/>
              </w:rPr>
              <w:fldChar w:fldCharType="end"/>
            </w:r>
          </w:p>
          <w:p w14:paraId="6027EBCE" w14:textId="77777777" w:rsidR="00D45A2B" w:rsidRPr="00097A78" w:rsidRDefault="00D45A2B" w:rsidP="007A68E5">
            <w:pPr>
              <w:rPr>
                <w:rFonts w:asciiTheme="minorBidi" w:hAnsiTheme="minorBidi"/>
                <w:sz w:val="20"/>
                <w:szCs w:val="20"/>
              </w:rPr>
            </w:pPr>
          </w:p>
        </w:tc>
      </w:tr>
      <w:tr w:rsidR="00D45A2B" w:rsidRPr="00CD7A80" w14:paraId="43F35ECA" w14:textId="77777777" w:rsidTr="007A68E5">
        <w:trPr>
          <w:trHeight w:val="454"/>
        </w:trPr>
        <w:tc>
          <w:tcPr>
            <w:tcW w:w="1139" w:type="dxa"/>
            <w:shd w:val="clear" w:color="auto" w:fill="AEAAAA" w:themeFill="background2" w:themeFillShade="BF"/>
          </w:tcPr>
          <w:p w14:paraId="44CD3268" w14:textId="77777777" w:rsidR="00D45A2B" w:rsidRPr="00CD7A80" w:rsidRDefault="00D45A2B" w:rsidP="007A68E5">
            <w:pPr>
              <w:rPr>
                <w:rFonts w:asciiTheme="minorBidi" w:hAnsiTheme="minorBidi"/>
                <w:sz w:val="20"/>
                <w:szCs w:val="20"/>
              </w:rPr>
            </w:pPr>
            <w:proofErr w:type="spellStart"/>
            <w:r>
              <w:rPr>
                <w:rFonts w:asciiTheme="minorBidi" w:hAnsiTheme="minorBidi"/>
                <w:sz w:val="20"/>
                <w:szCs w:val="20"/>
              </w:rPr>
              <w:t>Baricitinib</w:t>
            </w:r>
            <w:proofErr w:type="spellEnd"/>
          </w:p>
        </w:tc>
        <w:tc>
          <w:tcPr>
            <w:tcW w:w="2258" w:type="dxa"/>
          </w:tcPr>
          <w:p w14:paraId="0F139CC5" w14:textId="77777777" w:rsidR="00D45A2B" w:rsidRPr="00CD7A80" w:rsidRDefault="00D45A2B" w:rsidP="007A68E5">
            <w:pPr>
              <w:rPr>
                <w:rFonts w:asciiTheme="minorBidi" w:hAnsiTheme="minorBidi"/>
                <w:sz w:val="20"/>
                <w:szCs w:val="20"/>
              </w:rPr>
            </w:pPr>
            <w:r>
              <w:rPr>
                <w:rFonts w:asciiTheme="minorBidi" w:hAnsiTheme="minorBidi"/>
                <w:sz w:val="20"/>
                <w:szCs w:val="20"/>
              </w:rPr>
              <w:t>Not CYT dependant</w:t>
            </w:r>
          </w:p>
        </w:tc>
        <w:tc>
          <w:tcPr>
            <w:tcW w:w="4536" w:type="dxa"/>
          </w:tcPr>
          <w:p w14:paraId="7E71F500" w14:textId="77777777" w:rsidR="00D45A2B" w:rsidRDefault="00D45A2B" w:rsidP="007A68E5">
            <w:pPr>
              <w:rPr>
                <w:rFonts w:asciiTheme="minorBidi" w:hAnsiTheme="minorBidi"/>
                <w:sz w:val="20"/>
                <w:szCs w:val="20"/>
              </w:rPr>
            </w:pPr>
            <w:r>
              <w:rPr>
                <w:rFonts w:asciiTheme="minorBidi" w:hAnsiTheme="minorBidi"/>
                <w:sz w:val="20"/>
                <w:szCs w:val="20"/>
              </w:rPr>
              <w:t xml:space="preserve">- HL~8h, 1.5h </w:t>
            </w:r>
            <w:proofErr w:type="spellStart"/>
            <w:r>
              <w:rPr>
                <w:rFonts w:asciiTheme="minorBidi" w:hAnsiTheme="minorBidi"/>
                <w:sz w:val="20"/>
                <w:szCs w:val="20"/>
              </w:rPr>
              <w:t>T</w:t>
            </w:r>
            <w:r w:rsidRPr="00EF731F">
              <w:rPr>
                <w:rFonts w:asciiTheme="minorBidi" w:hAnsiTheme="minorBidi"/>
                <w:sz w:val="20"/>
                <w:szCs w:val="20"/>
                <w:vertAlign w:val="subscript"/>
              </w:rPr>
              <w:t>max</w:t>
            </w:r>
            <w:proofErr w:type="spellEnd"/>
            <w:r>
              <w:rPr>
                <w:rFonts w:asciiTheme="minorBidi" w:hAnsiTheme="minorBidi"/>
                <w:sz w:val="20"/>
                <w:szCs w:val="20"/>
                <w:vertAlign w:val="subscript"/>
              </w:rPr>
              <w:t xml:space="preserve"> </w:t>
            </w:r>
            <w:r>
              <w:rPr>
                <w:rFonts w:asciiTheme="minorBidi" w:hAnsiTheme="minorBidi"/>
                <w:sz w:val="20"/>
                <w:szCs w:val="20"/>
              </w:rPr>
              <w:t>post-dose</w:t>
            </w:r>
            <w:r>
              <w:rPr>
                <w:rFonts w:asciiTheme="minorBidi" w:hAnsiTheme="minorBidi"/>
                <w:sz w:val="20"/>
                <w:szCs w:val="20"/>
                <w:vertAlign w:val="subscript"/>
              </w:rPr>
              <w:t xml:space="preserve">, </w:t>
            </w:r>
            <w:r>
              <w:rPr>
                <w:rFonts w:asciiTheme="minorBidi" w:hAnsiTheme="minorBidi"/>
                <w:sz w:val="20"/>
                <w:szCs w:val="20"/>
              </w:rPr>
              <w:t>~66% renal excretion</w:t>
            </w:r>
          </w:p>
          <w:p w14:paraId="74D0ED1E" w14:textId="77777777" w:rsidR="00D45A2B" w:rsidRPr="00CD7A80" w:rsidRDefault="00D45A2B" w:rsidP="007A68E5">
            <w:pPr>
              <w:rPr>
                <w:rFonts w:asciiTheme="minorBidi" w:hAnsiTheme="minorBidi"/>
                <w:sz w:val="20"/>
                <w:szCs w:val="20"/>
              </w:rPr>
            </w:pPr>
          </w:p>
        </w:tc>
        <w:tc>
          <w:tcPr>
            <w:tcW w:w="6096" w:type="dxa"/>
          </w:tcPr>
          <w:p w14:paraId="0E259C4D" w14:textId="2070E6D5" w:rsidR="00D45A2B" w:rsidRPr="006E30ED" w:rsidRDefault="00D45A2B" w:rsidP="007A68E5">
            <w:pPr>
              <w:rPr>
                <w:rFonts w:asciiTheme="minorBidi" w:hAnsiTheme="minorBidi"/>
                <w:sz w:val="20"/>
                <w:szCs w:val="20"/>
                <w:vertAlign w:val="superscript"/>
              </w:rPr>
            </w:pPr>
            <w:r w:rsidRPr="00097A78">
              <w:rPr>
                <w:rFonts w:asciiTheme="minorBidi" w:hAnsiTheme="minorBidi"/>
                <w:b/>
                <w:bCs/>
                <w:sz w:val="20"/>
                <w:szCs w:val="20"/>
              </w:rPr>
              <w:t xml:space="preserve">RA: </w:t>
            </w:r>
            <w:r>
              <w:rPr>
                <w:rFonts w:asciiTheme="minorBidi" w:hAnsiTheme="minorBidi"/>
                <w:sz w:val="20"/>
                <w:szCs w:val="20"/>
              </w:rPr>
              <w:t>Phase III/</w:t>
            </w:r>
            <w:proofErr w:type="spellStart"/>
            <w:r>
              <w:rPr>
                <w:rFonts w:asciiTheme="minorBidi" w:hAnsiTheme="minorBidi"/>
                <w:sz w:val="20"/>
                <w:szCs w:val="20"/>
              </w:rPr>
              <w:t>IIa</w:t>
            </w:r>
            <w:proofErr w:type="spellEnd"/>
            <w:r>
              <w:rPr>
                <w:rFonts w:asciiTheme="minorBidi" w:hAnsiTheme="minorBidi"/>
                <w:sz w:val="20"/>
                <w:szCs w:val="20"/>
              </w:rPr>
              <w:t>/b trial showed improvement</w:t>
            </w:r>
            <w:r>
              <w:rPr>
                <w:rFonts w:asciiTheme="minorBidi" w:hAnsiTheme="minorBidi"/>
                <w:sz w:val="20"/>
                <w:szCs w:val="20"/>
              </w:rPr>
              <w:fldChar w:fldCharType="begin" w:fldLock="1"/>
            </w:r>
            <w:r>
              <w:rPr>
                <w:rFonts w:asciiTheme="minorBidi" w:hAnsiTheme="minorBidi"/>
                <w:sz w:val="20"/>
                <w:szCs w:val="20"/>
              </w:rPr>
              <w:instrText>ADDIN CSL_CITATION {"citationItems":[{"id":"ITEM-1","itemData":{"DOI":"10.1136/annrheumdis-2014-206478","ISSN":"14682060","abstract":"Objectives: To investigate baricitinib (LY3009104, formerly INCB028050), a novel, oral inhibitor of JAK1/JAK2 in patients with moderate to severe rheumatoid arthritis (RA) despite treatment with methotrexate. Methods: In this phase IIb study, 301 patients were randomised 2:1:1:1:1 to receive once daily doses of placebo or 1, 2, 4 or 8 mg baricitinib for 12 weeks. Patients assigned to 2, 4 and 8 mg baricitinib continued blinded treatment for an additional 12 weeks. Patients assigned to placebo or 1 mg baricitinib were reassigned to 2 mg twice daily or 4 mg once daily baricitinib between weeks 12-24. The primary endpoint was the proportion of patients in the combined 4 and 8 mg groups achieving an American College of Rheumatology 20% (ACR20) response versus placebo at week 12. Results: Significantly more patients in the combined baricitinib 4 and 8 mg groups compared with placebo achieved an ACR20 response at week 12 (76% vs 41%, p&lt;0.001). At week 12, significant differences versus placebo were also observed in patients achieving ACR50, ACR70 and remission as measured by Disease Activity Score for 28-joint counts, Clinical Disease Activity Index and Simplified Disease Activity Index. Patients receiving 2, 4, or 8 mg baricitinib maintained or improved in all measures through 24 weeks. Similar proportions of patients experienced at least one adverse event in the placebo and baricitinib groups. Serious infections developed in three patients receiving baricitinib. No cases of tuberculosis, herpes zoster, opportunistic infections or deaths were reported. Dose-dependent decreases in haemoglobin were observed with baricitinib. Conclusions: Baricitinib improved the signs and symptoms of RA in methotrexate inadequate responders with active disease. Baricitinib was well tolerated with no unexpected safety findings through week 24. Trial registration number: NCT01185353.","author":[{"dropping-particle":"","family":"Keystone","given":"Edward C.","non-dropping-particle":"","parse-names":false,"suffix":""},{"dropping-particle":"","family":"Taylor","given":"Peter C.","non-dropping-particle":"","parse-names":false,"suffix":""},{"dropping-particle":"","family":"Drescher","given":"Edit","non-dropping-particle":"","parse-names":false,"suffix":""},{"dropping-particle":"","family":"Schlichting","given":"Douglas E.","non-dropping-particle":"","parse-names":false,"suffix":""},{"dropping-particle":"","family":"Beattie","given":"Scott D.","non-dropping-particle":"","parse-names":false,"suffix":""},{"dropping-particle":"","family":"Berclaz","given":"Pierre Yves","non-dropping-particle":"","parse-names":false,"suffix":""},{"dropping-particle":"","family":"Lee","given":"Chin H.","non-dropping-particle":"","parse-names":false,"suffix":""},{"dropping-particle":"","family":"Fidelus-Gort","given":"Rosanne K.","non-dropping-particle":"","parse-names":false,"suffix":""},{"dropping-particle":"","family":"Luchi","given":"Monica E.","non-dropping-particle":"","parse-names":false,"suffix":""},{"dropping-particle":"","family":"Rooney","given":"Terence P.","non-dropping-particle":"","parse-names":false,"suffix":""},{"dropping-particle":"","family":"Macias","given":"William L.","non-dropping-particle":"","parse-names":false,"suffix":""},{"dropping-particle":"","family":"Genovese","given":"Mark C.","non-dropping-particle":"","parse-names":false,"suffix":""}],"container-title":"Annals of the Rheumatic Diseases","id":"ITEM-1","issue":"2","issued":{"date-parts":[["2015"]]},"page":"333-340","title":"Safety and efficacy of baricitinib at 24 weeks in patients with rheumatoid arthritis who have had an inadequate response to methotrexate","type":"article-journal","volume":"74"},"uris":["http://www.mendeley.com/documents/?uuid=8094904d-d109-4e63-a86e-318bd1d04a92"]},{"id":"ITEM-2","itemData":{"DOI":"10.1097/BOR.0b013e32835fd828","ISSN":"10408711","abstract":"Purpose of Review: To provide an update on the development of small molecular compounds as novel therapeutics for the treatment of rheumatoid arthritis. The development of such orally available agents has long been hoped for in rheumatology; in the past year, it has become clear that the expectations are becoming fulfilled. Recent Findings: Over the past year, a large number of clinical trials have been published or presented reporting positive therapeutic results with tyrosine kinase inhibitors, a large class of orally available drugs that are also being developed in other medical fields. This class of drugs includes the Janus kinase (JAK) inhibitors, and data on tofacitinib published during the past year have attested to the biologic-like efficacy of this drug and supported its subsequent U.S. Food and Drugs Administration (FDA) approval. Positive clinical trial results have also been reported for several other JAK inhibitors including baricitinib. Several other JAK inhibitors and other small molecular entities are also being developed in studies ranging from preclinical models to large clinical trials. Summary: Tyrosine kinase inhibition has emerged as a major new direction in rheumatoid arthritis therapy. © 2013 Wolters Kluwer Health | Lippincott Williams &amp; Wilkins.","author":[{"dropping-particle":"","family":"Vollenhoven","given":"Ronald F.","non-dropping-particle":"Van","parse-names":false,"suffix":""}],"container-title":"Current Opinion in Rheumatology","id":"ITEM-2","issue":"3","issued":{"date-parts":[["2013"]]},"page":"391-397","title":"Small molecular compounds in development for rheumatoid arthritis","type":"article-journal","volume":"25"},"uris":["http://www.mendeley.com/documents/?uuid=8c09975a-360f-48e6-b74c-0b9e97a853ae"]},{"id":"ITEM-3","itemData":{"DOI":"10.3899/jrheum.150613","ISSN":"14992752","abstract":"Objective. To evaluate efficacy and safety, baricitinib [Janus kinase (JAK) 1/JAK2 inhibitor] was compared with placebo in Japanese patients with active rheumatoid arthritis (RA) despite background treatment with methotrexate (MTX). Methods. This was a phase IIB, double-blind, randomized, placebo-controlled study (clinicaltrials.gov: NCT01469013). Patients had moderate to severe active adult-onset RA despite stable treatment with MTX. Patients (n = 145) were randomized in a 2:1:1:1:1 ratio to placebo or 1 mg, 2 mg, 4 mg, or 8 mg oral baricitinib daily for 12 weeks. The primary analysis compared the combined 4/8-mg dose groups with placebo for the American College of Rheumatology (ACR) 20 response rate at 12 weeks. Other outcomes included additional measures of disease activity, physical function, laboratory abnormalities, and adverse events. Results. A significantly higher proportion of patients in the combined 4/8-mg baricitinib group (37/48, 77%) compared with the placebo group (15/49, 31%) had at lea</w:instrText>
            </w:r>
            <w:r>
              <w:rPr>
                <w:rFonts w:asciiTheme="minorBidi" w:hAnsiTheme="minorBidi" w:hint="eastAsia"/>
                <w:sz w:val="20"/>
                <w:szCs w:val="20"/>
              </w:rPr>
              <w:instrText xml:space="preserve">st an ACR20 response after 12 weeks of treatment (p &lt; 0.001). Significant improvements in disease activity, remission, and physical function were observed as early as Week 2 of treatment with baricitinib, particularly with daily doses of </w:instrText>
            </w:r>
            <w:r>
              <w:rPr>
                <w:rFonts w:asciiTheme="minorBidi" w:hAnsiTheme="minorBidi" w:hint="eastAsia"/>
                <w:sz w:val="20"/>
                <w:szCs w:val="20"/>
              </w:rPr>
              <w:instrText>≥</w:instrText>
            </w:r>
            <w:r>
              <w:rPr>
                <w:rFonts w:asciiTheme="minorBidi" w:hAnsiTheme="minorBidi" w:hint="eastAsia"/>
                <w:sz w:val="20"/>
                <w:szCs w:val="20"/>
              </w:rPr>
              <w:instrText xml:space="preserve"> 4 mg. Only 1 pa</w:instrText>
            </w:r>
            <w:r>
              <w:rPr>
                <w:rFonts w:asciiTheme="minorBidi" w:hAnsiTheme="minorBidi"/>
                <w:sz w:val="20"/>
                <w:szCs w:val="20"/>
              </w:rPr>
              <w:instrText>tient receiving baricitinib discontinued because of an adverse event. Adverse event rates with baricitinib doses &lt; 4 mg daily were similar to placebo, but there was a higher incidence of adverse events and laboratory abnormalities in the 8-mg group. Conclusion. In this phase II study, baricitinib was well tolerated and rapidly improved the signs, symptoms, and physical function of Japanese patients with active RA, supporting continued development of baricitinib (clinicaltrials.gov NCT01469013).","author":[{"dropping-particle":"","family":"Tanaka","given":"Yoshiya","non-dropping-particle":"","parse-names":false,"suffix":""},{"dropping-particle":"","family":"Emoto","given":"Kahaku","non-dropping-particle":"","parse-names":false,"suffix":""},{"dropping-particle":"","family":"Cai","given":"Zhihong","non-dropping-particle":"","parse-names":false,"suffix":""},{"dropping-particle":"","family":"Aoki","given":"Takehiro","non-dropping-particle":"","parse-names":false,"suffix":""},{"dropping-particle":"","family":"Schlichting","given":"Douglas","non-dropping-particle":"","parse-names":false,"suffix":""},{"dropping-particle":"","family":"Rooney","given":"Terence","non-dropping-particle":"","parse-names":false,"suffix":""},{"dropping-particle":"","family":"Macias","given":"William","non-dropping-particle":"","parse-names":false,"suffix":""}],"container-title":"Journal of Rheumatology","id":"ITEM-3","issue":"3","issued":{"date-parts":[["2016"]]},"page":"504-511","title":"Efficacy and safety of baricitinib in Japanese patients with active rheumatoid arthritis receiving background methotrexate therapy: A 12-week, double-blind, randomized placebo-controlled study","type":"article-journal","volume":"43"},"uris":["http://www.mendeley.com/documents/?uuid=743c0923-2911-48b0-8455-dfffee6ce416"]}],"mendeley":{"formattedCitation":"(11–13)","plainTextFormattedCitation":"(11–13)","previouslyFormattedCitation":"(11–13)"},"properties":{"noteIndex":0},"schema":"https://github.com/citation-style-language/schema/raw/master/csl-citation.json"}</w:instrText>
            </w:r>
            <w:r>
              <w:rPr>
                <w:rFonts w:asciiTheme="minorBidi" w:hAnsiTheme="minorBidi"/>
                <w:sz w:val="20"/>
                <w:szCs w:val="20"/>
              </w:rPr>
              <w:fldChar w:fldCharType="separate"/>
            </w:r>
            <w:r w:rsidRPr="00D45A2B">
              <w:rPr>
                <w:rFonts w:asciiTheme="minorBidi" w:hAnsiTheme="minorBidi"/>
                <w:noProof/>
                <w:sz w:val="20"/>
                <w:szCs w:val="20"/>
              </w:rPr>
              <w:t>(11–13)</w:t>
            </w:r>
            <w:r>
              <w:rPr>
                <w:rFonts w:asciiTheme="minorBidi" w:hAnsiTheme="minorBidi"/>
                <w:sz w:val="20"/>
                <w:szCs w:val="20"/>
              </w:rPr>
              <w:fldChar w:fldCharType="end"/>
            </w:r>
          </w:p>
          <w:p w14:paraId="53E9E7F3" w14:textId="53764F53" w:rsidR="00D45A2B" w:rsidRPr="00F51FC6" w:rsidRDefault="00D45A2B" w:rsidP="007A68E5">
            <w:pPr>
              <w:rPr>
                <w:rFonts w:asciiTheme="minorBidi" w:hAnsiTheme="minorBidi"/>
                <w:sz w:val="20"/>
                <w:szCs w:val="20"/>
                <w:vertAlign w:val="superscript"/>
              </w:rPr>
            </w:pPr>
            <w:r w:rsidRPr="00F51FC6">
              <w:rPr>
                <w:rFonts w:asciiTheme="minorBidi" w:hAnsiTheme="minorBidi"/>
                <w:b/>
                <w:bCs/>
                <w:sz w:val="20"/>
                <w:szCs w:val="20"/>
              </w:rPr>
              <w:t xml:space="preserve">PP: </w:t>
            </w:r>
            <w:r>
              <w:rPr>
                <w:rFonts w:asciiTheme="minorBidi" w:hAnsiTheme="minorBidi"/>
                <w:sz w:val="20"/>
                <w:szCs w:val="20"/>
              </w:rPr>
              <w:t>Phase IIb trial – improvement of PASI75 scores</w:t>
            </w:r>
            <w:r>
              <w:rPr>
                <w:rFonts w:asciiTheme="minorBidi" w:hAnsiTheme="minorBidi"/>
                <w:sz w:val="20"/>
                <w:szCs w:val="20"/>
              </w:rPr>
              <w:fldChar w:fldCharType="begin" w:fldLock="1"/>
            </w:r>
            <w:r>
              <w:rPr>
                <w:rFonts w:asciiTheme="minorBidi" w:hAnsiTheme="minorBidi"/>
                <w:sz w:val="20"/>
                <w:szCs w:val="20"/>
              </w:rPr>
              <w:instrText>ADDIN CSL_CITATION {"citationItems":[{"id":"ITEM-1","itemData":{"DOI":"10.1016/j.ebiom.2015.02.015","ISSN":"23523964","abstract":"Background: Alopecia areata (AA) is an autoimmune disease resulting in hair loss with devastating psychosocial consequences. Despite its high prevalence, there are no FDA-approved treatments for AA. Prior studies have identified a prominent interferon signature in AA, which signals through JAK molecules. Methods: A patient with AA was enrolled in a clinical trial to examine the efficacy of baricitinib, a JAK1/2 inhibitor, to treat concomitant CANDLE syndrome. In vivo, preclinical studies were conducted using the C3H/HeJ AA mouse model to assess the mechanism of clinical improvement by baricitinib. Findings: The patient exhibited a striking improvement of his AA on baricitinib over several months. In vivo studies using the C3H/HeJ mouse model demonstrated a strong correlation between resolution of the interferon signature and clinical improvement during baricitinib treatment. Interpretation: Baricitinib may be an effective treatment for AA and warrants further investigation in clinical trials.","author":[{"dropping-particle":"","family":"Jabbari","given":"Ali","non-dropping-particle":"","parse-names":false,"suffix":""},{"dropping-particle":"","family":"Dai","given":"Zhenpeng","non-dropping-particle":"","parse-names":false,"suffix":""},{"dropping-particle":"","family":"Xing","given":"Luzhou","non-dropping-particle":"","parse-names":false,"suffix":""},{"dropping-particle":"","family":"Cerise","given":"Jane E.","non-dropping-particle":"","parse-names":false,"suffix":""},{"dropping-particle":"","family":"Ramot","given":"Yuval","non-dropping-particle":"","parse-names":false,"suffix":""},{"dropping-particle":"","family":"Berkun","given":"Yackov","non-dropping-particle":"","parse-names":false,"suffix":""},{"dropping-particle":"","family":"Sanchez","given":"Gina A.Montealegre","non-dropping-particle":"","parse-names":false,"suffix":""},{"dropping-particle":"","family":"Goldbach-Mansky","given":"Raphaela","non-dropping-particle":"","parse-names":false,"suffix":""},{"dropping-particle":"","family":"Christiano","given":"Angela M.","non-dropping-particle":"","parse-names":false,"suffix":""},{"dropping-particle":"","family":"Clynes","given":"Raphael","non-dropping-particle":"","parse-names":false,"suffix":""},{"dropping-particle":"","family":"Zlotogorski","given":"Abraham","non-dropping-particle":"","parse-names":false,"suffix":""}],"container-title":"EBioMedicine","id":"ITEM-1","issue":"4","issued":{"date-parts":[["2015"]]},"page":"351-355","publisher":"Elsevier B.V.","title":"Reversal of Alopecia Areata Following Treatment With the JAK1/2 Inhibitor Baricitinib","type":"article-journal","volume":"2"},"uris":["http://www.mendeley.com/documents/?uuid=778875d6-22e6-4d76-807e-b07ac48852de"]}],"mendeley":{"formattedCitation":"(14)","plainTextFormattedCitation":"(14)","previouslyFormattedCitation":"(14)"},"properties":{"noteIndex":0},"schema":"https://github.com/citation-style-language/schema/raw/master/csl-citation.json"}</w:instrText>
            </w:r>
            <w:r>
              <w:rPr>
                <w:rFonts w:asciiTheme="minorBidi" w:hAnsiTheme="minorBidi"/>
                <w:sz w:val="20"/>
                <w:szCs w:val="20"/>
              </w:rPr>
              <w:fldChar w:fldCharType="separate"/>
            </w:r>
            <w:r w:rsidRPr="00D45A2B">
              <w:rPr>
                <w:rFonts w:asciiTheme="minorBidi" w:hAnsiTheme="minorBidi"/>
                <w:noProof/>
                <w:sz w:val="20"/>
                <w:szCs w:val="20"/>
              </w:rPr>
              <w:t>(14)</w:t>
            </w:r>
            <w:r>
              <w:rPr>
                <w:rFonts w:asciiTheme="minorBidi" w:hAnsiTheme="minorBidi"/>
                <w:sz w:val="20"/>
                <w:szCs w:val="20"/>
              </w:rPr>
              <w:fldChar w:fldCharType="end"/>
            </w:r>
          </w:p>
          <w:p w14:paraId="4F743509" w14:textId="2A002C37" w:rsidR="00D45A2B" w:rsidRDefault="00D45A2B" w:rsidP="007A68E5">
            <w:pPr>
              <w:rPr>
                <w:rFonts w:asciiTheme="minorBidi" w:hAnsiTheme="minorBidi"/>
                <w:sz w:val="20"/>
                <w:szCs w:val="20"/>
                <w:vertAlign w:val="superscript"/>
              </w:rPr>
            </w:pPr>
            <w:r w:rsidRPr="00F51FC6">
              <w:rPr>
                <w:rFonts w:asciiTheme="minorBidi" w:hAnsiTheme="minorBidi"/>
                <w:b/>
                <w:bCs/>
                <w:sz w:val="20"/>
                <w:szCs w:val="20"/>
              </w:rPr>
              <w:t>Atypical neutrophilic dermatosis and AA:</w:t>
            </w:r>
            <w:r>
              <w:rPr>
                <w:rFonts w:asciiTheme="minorBidi" w:hAnsiTheme="minorBidi"/>
                <w:sz w:val="20"/>
                <w:szCs w:val="20"/>
              </w:rPr>
              <w:t xml:space="preserve"> improvement</w:t>
            </w:r>
            <w:r>
              <w:rPr>
                <w:rFonts w:asciiTheme="minorBidi" w:hAnsiTheme="minorBidi"/>
                <w:sz w:val="20"/>
                <w:szCs w:val="20"/>
              </w:rPr>
              <w:fldChar w:fldCharType="begin" w:fldLock="1"/>
            </w:r>
            <w:r>
              <w:rPr>
                <w:rFonts w:asciiTheme="minorBidi" w:hAnsiTheme="minorBidi"/>
                <w:sz w:val="20"/>
                <w:szCs w:val="20"/>
              </w:rPr>
              <w:instrText>ADDIN CSL_CITATION {"citationItems":[{"id":"ITEM-1","itemData":{"DOI":"10.1016/j.jaad.2015.06.045","ISSN":"10976787","abstract":"Background Treatment of moderate to severe atopic dermatitis (AD) is often inadequate. Objective We sought to evaluate the efficacy of the oral Janus kinase inhibitor tofacitinib citrate in the treatment of moderate to severe AD. Methods Six consecutive patients with moderate to severe AD who had failed standard treatment were treated with tofacitinib citrate. Response to treatment was assessed using the Scoring of AD index. Results Decreased body surface area involvement of dermatitis and decreased erythema, edema/papulation, lichenification, and excoriation were observed in all patients. The Scoring of AD index decreased by 66.6% from 36.5 to 12.2 (P &lt;.05) during 8 to 29 weeks of treatment. There were no adverse events. Limitations Small sample size, lack of placebo control group, and the possibility of bias are limitations. Conclusion The oral Janus kinase inhibitor tofacitinib citrate may be beneficial in the treatment of moderate to severe AD.","author":[{"dropping-particle":"","family":"Levy","given":"Lauren L.","non-dropping-particle":"","parse-names":false,"suffix":""},{"dropping-particle":"","family":"Urban","given":"Jennifer","non-dropping-particle":"","parse-names":false,"suffix":""},{"dropping-particle":"","family":"King","given":"Brett A.","non-dropping-particle":"","parse-names":false,"suffix":""}],"container-title":"Journal of the American Academy of Dermatology","id":"ITEM-1","issue":"3","issued":{"date-parts":[["2015"]]},"page":"395-399","publisher":"Elsevier Inc","title":"Treatment of recalcitrant atopic dermatitis with the oral Janus kinase inhibitor tofacitinib citrate","type":"article-journal","volume":"73"},"uris":["http://www.mendeley.com/documents/?uuid=92f4c572-24c2-45d2-8765-9608907b6786"]}],"mendeley":{"formattedCitation":"(15)","plainTextFormattedCitation":"(15)","previouslyFormattedCitation":"(15)"},"properties":{"noteIndex":0},"schema":"https://github.com/citation-style-language/schema/raw/master/csl-citation.json"}</w:instrText>
            </w:r>
            <w:r>
              <w:rPr>
                <w:rFonts w:asciiTheme="minorBidi" w:hAnsiTheme="minorBidi"/>
                <w:sz w:val="20"/>
                <w:szCs w:val="20"/>
              </w:rPr>
              <w:fldChar w:fldCharType="separate"/>
            </w:r>
            <w:r w:rsidRPr="00D45A2B">
              <w:rPr>
                <w:rFonts w:asciiTheme="minorBidi" w:hAnsiTheme="minorBidi"/>
                <w:noProof/>
                <w:sz w:val="20"/>
                <w:szCs w:val="20"/>
              </w:rPr>
              <w:t>(15)</w:t>
            </w:r>
            <w:r>
              <w:rPr>
                <w:rFonts w:asciiTheme="minorBidi" w:hAnsiTheme="minorBidi"/>
                <w:sz w:val="20"/>
                <w:szCs w:val="20"/>
              </w:rPr>
              <w:fldChar w:fldCharType="end"/>
            </w:r>
          </w:p>
          <w:p w14:paraId="3823795B" w14:textId="77777777" w:rsidR="00D45A2B" w:rsidRPr="000C6153" w:rsidRDefault="00D45A2B" w:rsidP="007A68E5">
            <w:pPr>
              <w:rPr>
                <w:rFonts w:asciiTheme="minorBidi" w:hAnsiTheme="minorBidi"/>
                <w:sz w:val="20"/>
                <w:szCs w:val="20"/>
              </w:rPr>
            </w:pPr>
            <w:r>
              <w:rPr>
                <w:rFonts w:asciiTheme="minorBidi" w:hAnsiTheme="minorBidi"/>
                <w:sz w:val="20"/>
                <w:szCs w:val="20"/>
              </w:rPr>
              <w:t>IIM: Phase II – pending</w:t>
            </w:r>
          </w:p>
        </w:tc>
      </w:tr>
      <w:tr w:rsidR="00D45A2B" w:rsidRPr="00CD7A80" w14:paraId="3FD8A9CB" w14:textId="77777777" w:rsidTr="007A68E5">
        <w:trPr>
          <w:trHeight w:val="454"/>
        </w:trPr>
        <w:tc>
          <w:tcPr>
            <w:tcW w:w="1139" w:type="dxa"/>
            <w:shd w:val="clear" w:color="auto" w:fill="AEAAAA" w:themeFill="background2" w:themeFillShade="BF"/>
          </w:tcPr>
          <w:p w14:paraId="6A885734" w14:textId="77777777" w:rsidR="00D45A2B" w:rsidRPr="00CD7A80" w:rsidRDefault="00D45A2B" w:rsidP="007A68E5">
            <w:pPr>
              <w:rPr>
                <w:rFonts w:asciiTheme="minorBidi" w:hAnsiTheme="minorBidi"/>
                <w:sz w:val="20"/>
                <w:szCs w:val="20"/>
              </w:rPr>
            </w:pPr>
            <w:r>
              <w:rPr>
                <w:rFonts w:asciiTheme="minorBidi" w:hAnsiTheme="minorBidi"/>
                <w:sz w:val="20"/>
                <w:szCs w:val="20"/>
              </w:rPr>
              <w:t>Oclacitinib</w:t>
            </w:r>
          </w:p>
        </w:tc>
        <w:tc>
          <w:tcPr>
            <w:tcW w:w="2258" w:type="dxa"/>
          </w:tcPr>
          <w:p w14:paraId="0B864E58" w14:textId="77777777" w:rsidR="00D45A2B" w:rsidRPr="00CD7A80" w:rsidRDefault="00D45A2B" w:rsidP="007A68E5">
            <w:pPr>
              <w:rPr>
                <w:rFonts w:asciiTheme="minorBidi" w:hAnsiTheme="minorBidi"/>
                <w:sz w:val="20"/>
                <w:szCs w:val="20"/>
              </w:rPr>
            </w:pPr>
            <w:r>
              <w:rPr>
                <w:rFonts w:asciiTheme="minorBidi" w:hAnsiTheme="minorBidi"/>
                <w:sz w:val="20"/>
                <w:szCs w:val="20"/>
              </w:rPr>
              <w:t>Unknown</w:t>
            </w:r>
          </w:p>
        </w:tc>
        <w:tc>
          <w:tcPr>
            <w:tcW w:w="4536" w:type="dxa"/>
          </w:tcPr>
          <w:p w14:paraId="3A784163" w14:textId="77777777" w:rsidR="00D45A2B" w:rsidRPr="00CD7A80" w:rsidRDefault="00D45A2B" w:rsidP="007A68E5">
            <w:pPr>
              <w:rPr>
                <w:rFonts w:asciiTheme="minorBidi" w:hAnsiTheme="minorBidi"/>
                <w:sz w:val="20"/>
                <w:szCs w:val="20"/>
              </w:rPr>
            </w:pPr>
            <w:r>
              <w:rPr>
                <w:rFonts w:asciiTheme="minorBidi" w:hAnsiTheme="minorBidi"/>
                <w:sz w:val="20"/>
                <w:szCs w:val="20"/>
              </w:rPr>
              <w:t>Unknown</w:t>
            </w:r>
          </w:p>
        </w:tc>
        <w:tc>
          <w:tcPr>
            <w:tcW w:w="6096" w:type="dxa"/>
          </w:tcPr>
          <w:p w14:paraId="32714E61" w14:textId="1AF03343" w:rsidR="00D45A2B" w:rsidRPr="00D27401" w:rsidRDefault="00D45A2B" w:rsidP="007A68E5">
            <w:pPr>
              <w:rPr>
                <w:rFonts w:asciiTheme="minorBidi" w:hAnsiTheme="minorBidi"/>
                <w:sz w:val="20"/>
                <w:szCs w:val="20"/>
                <w:vertAlign w:val="superscript"/>
              </w:rPr>
            </w:pPr>
            <w:r>
              <w:rPr>
                <w:rFonts w:asciiTheme="minorBidi" w:hAnsiTheme="minorBidi"/>
                <w:sz w:val="20"/>
                <w:szCs w:val="20"/>
              </w:rPr>
              <w:t>Treatment of canine atopic disease shows potential to translate as therapeutic strategy for allergic disease in humans</w:t>
            </w:r>
            <w:r>
              <w:rPr>
                <w:rFonts w:asciiTheme="minorBidi" w:hAnsiTheme="minorBidi"/>
                <w:sz w:val="20"/>
                <w:szCs w:val="20"/>
              </w:rPr>
              <w:fldChar w:fldCharType="begin" w:fldLock="1"/>
            </w:r>
            <w:r>
              <w:rPr>
                <w:rFonts w:asciiTheme="minorBidi" w:hAnsiTheme="minorBidi"/>
                <w:sz w:val="20"/>
                <w:szCs w:val="20"/>
              </w:rPr>
              <w:instrText>ADDIN CSL_CITATION {"citationItems":[{"id":"ITEM-1","itemData":{"DOI":"10.1038/nrrheum.2010.64","ISSN":"17594790","abstract":"Systemic lupus erythematosus (SLE) is a heterogeneous autoimmune disease involving most immune cells. Studies in both experimental animal models of lupus and patients with SLE have revealed a number of cytokine pathways that are important in the disease process. Among these are B-cell activating factor, which promotes B-cell survival and autoantibody production, interferon-α, which acts as an immune adjuvant, and tumor necrosis factor, which contributes to organ inflammation. This knowledge, in combination with the successful use of anti-TNF treatment in rheumatoid arthritis, has spurred the development of several biologic agents targeting different cytokines or their receptors in SLE. Consequently, many trials of anticytokine therapies for SLE are underway. Although most of these trials are small or in early phases, the results of some large studies have also been reported. In this Review, we discuss the rationale for anticytokine therapies in SLE and review agents currently in use, and those being developed and tested experimentally. We present the results from published trials and discuss the tentative conclusions that can be drawn regarding the efficacy of the new agents. Finally, we provide suggestions for the future of treatment for SLE, including new therapeutic strategies. © 2010 Macmillan Publishers Limited. All rights reserved.","author":[{"dropping-particle":"","family":"Rönnblom","given":"Lars","non-dropping-particle":"","parse-names":false,"suffix":""},{"dropping-particle":"","family":"Elkon","given":"Keith B.","non-dropping-particle":"","parse-names":false,"suffix":""}],"container-title":"Nature Reviews Rheumatology","id":"ITEM-1","issue":"6","issued":{"date-parts":[["2010"]]},"page":"339-347","publisher":"Nature Publishing Group","title":"Cytokines as therapeutic targets in SLE","type":"article-journal","volume":"6"},"uris":["http://www.mendeley.com/documents/?uuid=d2829c2b-e706-4fc0-adee-9acdb4f75c95"]}],"mendeley":{"formattedCitation":"(16)","plainTextFormattedCitation":"(16)","previouslyFormattedCitation":"(16)"},"properties":{"noteIndex":0},"schema":"https://github.com/citation-style-language/schema/raw/master/csl-citation.json"}</w:instrText>
            </w:r>
            <w:r>
              <w:rPr>
                <w:rFonts w:asciiTheme="minorBidi" w:hAnsiTheme="minorBidi"/>
                <w:sz w:val="20"/>
                <w:szCs w:val="20"/>
              </w:rPr>
              <w:fldChar w:fldCharType="separate"/>
            </w:r>
            <w:r w:rsidRPr="00D45A2B">
              <w:rPr>
                <w:rFonts w:asciiTheme="minorBidi" w:hAnsiTheme="minorBidi"/>
                <w:noProof/>
                <w:sz w:val="20"/>
                <w:szCs w:val="20"/>
              </w:rPr>
              <w:t>(16)</w:t>
            </w:r>
            <w:r>
              <w:rPr>
                <w:rFonts w:asciiTheme="minorBidi" w:hAnsiTheme="minorBidi"/>
                <w:sz w:val="20"/>
                <w:szCs w:val="20"/>
              </w:rPr>
              <w:fldChar w:fldCharType="end"/>
            </w:r>
          </w:p>
        </w:tc>
      </w:tr>
    </w:tbl>
    <w:p w14:paraId="75F6A051" w14:textId="77777777" w:rsidR="00D45A2B" w:rsidRDefault="00D45A2B" w:rsidP="00D45A2B">
      <w:pPr>
        <w:spacing w:line="360" w:lineRule="auto"/>
        <w:rPr>
          <w:rFonts w:asciiTheme="minorBidi" w:hAnsiTheme="minorBidi"/>
        </w:rPr>
      </w:pPr>
    </w:p>
    <w:p w14:paraId="387118A6" w14:textId="72B2FD97" w:rsidR="00D45A2B" w:rsidRDefault="00D45A2B" w:rsidP="00D45A2B">
      <w:pPr>
        <w:spacing w:line="360" w:lineRule="auto"/>
        <w:rPr>
          <w:rFonts w:asciiTheme="minorBidi" w:hAnsiTheme="minorBidi"/>
          <w:sz w:val="20"/>
          <w:szCs w:val="20"/>
        </w:rPr>
      </w:pPr>
      <w:r w:rsidRPr="000B7F9B">
        <w:rPr>
          <w:rFonts w:asciiTheme="minorBidi" w:hAnsiTheme="minorBidi"/>
          <w:sz w:val="20"/>
          <w:szCs w:val="20"/>
        </w:rPr>
        <w:t>Half-life (HL); cytochrome P450 (CYP); time to maximum plasma concentration (</w:t>
      </w:r>
      <w:proofErr w:type="spellStart"/>
      <w:r w:rsidRPr="000B7F9B">
        <w:rPr>
          <w:rFonts w:asciiTheme="minorBidi" w:hAnsiTheme="minorBidi"/>
          <w:sz w:val="20"/>
          <w:szCs w:val="20"/>
        </w:rPr>
        <w:t>T</w:t>
      </w:r>
      <w:r w:rsidRPr="000B7F9B">
        <w:rPr>
          <w:rFonts w:asciiTheme="minorBidi" w:hAnsiTheme="minorBidi"/>
          <w:sz w:val="20"/>
          <w:szCs w:val="20"/>
          <w:vertAlign w:val="subscript"/>
        </w:rPr>
        <w:t>max</w:t>
      </w:r>
      <w:proofErr w:type="spellEnd"/>
      <w:r w:rsidRPr="000B7F9B">
        <w:rPr>
          <w:rFonts w:asciiTheme="minorBidi" w:hAnsiTheme="minorBidi"/>
          <w:sz w:val="20"/>
          <w:szCs w:val="20"/>
        </w:rPr>
        <w:t xml:space="preserve">); Extended release (XR); Plaque psoriasis (PP). </w:t>
      </w:r>
    </w:p>
    <w:p w14:paraId="57B77AC5" w14:textId="77777777" w:rsidR="00D45A2B" w:rsidRDefault="00D45A2B" w:rsidP="00D45A2B">
      <w:pPr>
        <w:spacing w:line="360" w:lineRule="auto"/>
        <w:rPr>
          <w:rFonts w:asciiTheme="minorBidi" w:hAnsiTheme="minorBidi"/>
          <w:sz w:val="20"/>
          <w:szCs w:val="20"/>
        </w:rPr>
      </w:pPr>
    </w:p>
    <w:p w14:paraId="2870AC76" w14:textId="6141EF48" w:rsidR="00D5283E" w:rsidRPr="00D5283E" w:rsidRDefault="00D45A2B" w:rsidP="00D5283E">
      <w:pPr>
        <w:widowControl w:val="0"/>
        <w:autoSpaceDE w:val="0"/>
        <w:autoSpaceDN w:val="0"/>
        <w:adjustRightInd w:val="0"/>
        <w:spacing w:line="360" w:lineRule="auto"/>
        <w:ind w:left="640" w:hanging="640"/>
        <w:rPr>
          <w:rFonts w:ascii="Arial" w:hAnsi="Arial" w:cs="Arial"/>
          <w:noProof/>
          <w:sz w:val="20"/>
        </w:rPr>
      </w:pPr>
      <w:r>
        <w:rPr>
          <w:rFonts w:asciiTheme="minorBidi" w:hAnsiTheme="minorBidi"/>
          <w:sz w:val="20"/>
          <w:szCs w:val="20"/>
        </w:rPr>
        <w:fldChar w:fldCharType="begin" w:fldLock="1"/>
      </w:r>
      <w:r>
        <w:rPr>
          <w:rFonts w:asciiTheme="minorBidi" w:hAnsiTheme="minorBidi"/>
          <w:sz w:val="20"/>
          <w:szCs w:val="20"/>
        </w:rPr>
        <w:instrText xml:space="preserve">ADDIN Mendeley Bibliography CSL_BIBLIOGRAPHY </w:instrText>
      </w:r>
      <w:r>
        <w:rPr>
          <w:rFonts w:asciiTheme="minorBidi" w:hAnsiTheme="minorBidi"/>
          <w:sz w:val="20"/>
          <w:szCs w:val="20"/>
        </w:rPr>
        <w:fldChar w:fldCharType="separate"/>
      </w:r>
      <w:r w:rsidR="00D5283E" w:rsidRPr="00D5283E">
        <w:rPr>
          <w:rFonts w:ascii="Arial" w:hAnsi="Arial" w:cs="Arial"/>
          <w:noProof/>
          <w:sz w:val="20"/>
        </w:rPr>
        <w:t xml:space="preserve">1. </w:t>
      </w:r>
      <w:r w:rsidR="00D5283E" w:rsidRPr="00D5283E">
        <w:rPr>
          <w:rFonts w:ascii="Arial" w:hAnsi="Arial" w:cs="Arial"/>
          <w:noProof/>
          <w:sz w:val="20"/>
        </w:rPr>
        <w:tab/>
        <w:t xml:space="preserve">Conaghan PG, Østergaard M, Bowes MA, Wu C, Fuerst T, Van Der Heijde D, et al. Comparing the effects of tofacitinib, methotrexate and the combination, on bone marrow oedema, synovitis and bone erosion in methotrexate-naive, early active rheumatoid arthritis: Results of an exploratory randomised MRI study incorporating semiquantitati. Ann Rheum Dis. 2016;75(6):1024–33. </w:t>
      </w:r>
    </w:p>
    <w:p w14:paraId="0594EC95" w14:textId="77777777" w:rsidR="00D5283E" w:rsidRPr="00D5283E" w:rsidRDefault="00D5283E" w:rsidP="00D5283E">
      <w:pPr>
        <w:widowControl w:val="0"/>
        <w:autoSpaceDE w:val="0"/>
        <w:autoSpaceDN w:val="0"/>
        <w:adjustRightInd w:val="0"/>
        <w:spacing w:line="360" w:lineRule="auto"/>
        <w:ind w:left="640" w:hanging="640"/>
        <w:rPr>
          <w:rFonts w:ascii="Arial" w:hAnsi="Arial" w:cs="Arial"/>
          <w:noProof/>
          <w:sz w:val="20"/>
        </w:rPr>
      </w:pPr>
      <w:r w:rsidRPr="00D5283E">
        <w:rPr>
          <w:rFonts w:ascii="Arial" w:hAnsi="Arial" w:cs="Arial"/>
          <w:noProof/>
          <w:sz w:val="20"/>
        </w:rPr>
        <w:t xml:space="preserve">2. </w:t>
      </w:r>
      <w:r w:rsidRPr="00D5283E">
        <w:rPr>
          <w:rFonts w:ascii="Arial" w:hAnsi="Arial" w:cs="Arial"/>
          <w:noProof/>
          <w:sz w:val="20"/>
        </w:rPr>
        <w:tab/>
        <w:t xml:space="preserve">Genovese MC, van Vollenhoven RF, Wilkinson B, Wang L, Zwillich SH, Gruben D, et al. Switching from adalimumab to tofacitinib in the treatment of patients with rheumatoid arthritis. Arthritis Res Ther. 2016;18(1). </w:t>
      </w:r>
    </w:p>
    <w:p w14:paraId="3D44CF12" w14:textId="77777777" w:rsidR="00D5283E" w:rsidRPr="00D5283E" w:rsidRDefault="00D5283E" w:rsidP="00D5283E">
      <w:pPr>
        <w:widowControl w:val="0"/>
        <w:autoSpaceDE w:val="0"/>
        <w:autoSpaceDN w:val="0"/>
        <w:adjustRightInd w:val="0"/>
        <w:spacing w:line="360" w:lineRule="auto"/>
        <w:ind w:left="640" w:hanging="640"/>
        <w:rPr>
          <w:rFonts w:ascii="Arial" w:hAnsi="Arial" w:cs="Arial"/>
          <w:noProof/>
          <w:sz w:val="20"/>
        </w:rPr>
      </w:pPr>
      <w:r w:rsidRPr="00D5283E">
        <w:rPr>
          <w:rFonts w:ascii="Arial" w:hAnsi="Arial" w:cs="Arial"/>
          <w:noProof/>
          <w:sz w:val="20"/>
        </w:rPr>
        <w:lastRenderedPageBreak/>
        <w:t xml:space="preserve">3. </w:t>
      </w:r>
      <w:r w:rsidRPr="00D5283E">
        <w:rPr>
          <w:rFonts w:ascii="Arial" w:hAnsi="Arial" w:cs="Arial"/>
          <w:noProof/>
          <w:sz w:val="20"/>
        </w:rPr>
        <w:tab/>
        <w:t xml:space="preserve">Asahina A, Etoh T, Igarashi A, Imafuku S, Saeki H, Shibasaki Y, et al. Oral tofacitinib efficacy, safety and tolerability in Japanese patients with moderate to severe plaque psoriasis and psoriatic arthritis: A randomized, double-blind, phase 3 study. J Dermatol. 2016;43(8):869–80. </w:t>
      </w:r>
    </w:p>
    <w:p w14:paraId="13C8AF32" w14:textId="77777777" w:rsidR="00D5283E" w:rsidRPr="00D5283E" w:rsidRDefault="00D5283E" w:rsidP="00D5283E">
      <w:pPr>
        <w:widowControl w:val="0"/>
        <w:autoSpaceDE w:val="0"/>
        <w:autoSpaceDN w:val="0"/>
        <w:adjustRightInd w:val="0"/>
        <w:spacing w:line="360" w:lineRule="auto"/>
        <w:ind w:left="640" w:hanging="640"/>
        <w:rPr>
          <w:rFonts w:ascii="Arial" w:hAnsi="Arial" w:cs="Arial"/>
          <w:noProof/>
          <w:sz w:val="20"/>
        </w:rPr>
      </w:pPr>
      <w:r w:rsidRPr="00D5283E">
        <w:rPr>
          <w:rFonts w:ascii="Arial" w:hAnsi="Arial" w:cs="Arial"/>
          <w:noProof/>
          <w:sz w:val="20"/>
        </w:rPr>
        <w:t xml:space="preserve">4. </w:t>
      </w:r>
      <w:r w:rsidRPr="00D5283E">
        <w:rPr>
          <w:rFonts w:ascii="Arial" w:hAnsi="Arial" w:cs="Arial"/>
          <w:noProof/>
          <w:sz w:val="20"/>
        </w:rPr>
        <w:tab/>
        <w:t xml:space="preserve">Nielsen OH, Seidelin JB, Ainsworth M, Coskun M. Will novel oral formulations change the management of inflammatory bowel disease? Expert Opin Investig Drugs. 2016;25(6):709–18. </w:t>
      </w:r>
    </w:p>
    <w:p w14:paraId="14F5D9D9" w14:textId="77777777" w:rsidR="00D5283E" w:rsidRPr="00D5283E" w:rsidRDefault="00D5283E" w:rsidP="00D5283E">
      <w:pPr>
        <w:widowControl w:val="0"/>
        <w:autoSpaceDE w:val="0"/>
        <w:autoSpaceDN w:val="0"/>
        <w:adjustRightInd w:val="0"/>
        <w:spacing w:line="360" w:lineRule="auto"/>
        <w:ind w:left="640" w:hanging="640"/>
        <w:rPr>
          <w:rFonts w:ascii="Arial" w:hAnsi="Arial" w:cs="Arial"/>
          <w:noProof/>
          <w:sz w:val="20"/>
        </w:rPr>
      </w:pPr>
      <w:r w:rsidRPr="00D5283E">
        <w:rPr>
          <w:rFonts w:ascii="Arial" w:hAnsi="Arial" w:cs="Arial"/>
          <w:noProof/>
          <w:sz w:val="20"/>
        </w:rPr>
        <w:t xml:space="preserve">5. </w:t>
      </w:r>
      <w:r w:rsidRPr="00D5283E">
        <w:rPr>
          <w:rFonts w:ascii="Arial" w:hAnsi="Arial" w:cs="Arial"/>
          <w:noProof/>
          <w:sz w:val="20"/>
        </w:rPr>
        <w:tab/>
        <w:t xml:space="preserve">Panés J, D’Haens GR, Higgins PDR, Mele L, Moscariello M, Chan G, et al. Long-term safety and tolerability of oral tofacitinib in patients with Crohn’s disease: results from a phase 2, open-label, 48-week extension study. Aliment Pharmacol Ther. 2019;49(3):265–76. </w:t>
      </w:r>
    </w:p>
    <w:p w14:paraId="36B314A7" w14:textId="77777777" w:rsidR="00D5283E" w:rsidRPr="00D5283E" w:rsidRDefault="00D5283E" w:rsidP="00D5283E">
      <w:pPr>
        <w:widowControl w:val="0"/>
        <w:autoSpaceDE w:val="0"/>
        <w:autoSpaceDN w:val="0"/>
        <w:adjustRightInd w:val="0"/>
        <w:spacing w:line="360" w:lineRule="auto"/>
        <w:ind w:left="640" w:hanging="640"/>
        <w:rPr>
          <w:rFonts w:ascii="Arial" w:hAnsi="Arial" w:cs="Arial"/>
          <w:noProof/>
          <w:sz w:val="20"/>
        </w:rPr>
      </w:pPr>
      <w:r w:rsidRPr="00D5283E">
        <w:rPr>
          <w:rFonts w:ascii="Arial" w:hAnsi="Arial" w:cs="Arial"/>
          <w:noProof/>
          <w:sz w:val="20"/>
        </w:rPr>
        <w:t xml:space="preserve">6. </w:t>
      </w:r>
      <w:r w:rsidRPr="00D5283E">
        <w:rPr>
          <w:rFonts w:ascii="Arial" w:hAnsi="Arial" w:cs="Arial"/>
          <w:noProof/>
          <w:sz w:val="20"/>
        </w:rPr>
        <w:tab/>
        <w:t xml:space="preserve">Quintás-Cardama A, Kantarjian H, Cortes J, Verstovsek S. Janus kinase inhibitors for the treatment of myeloproliferative neoplasias and beyond. Nat Rev Drug Discov. 2011;10(2):127–40. </w:t>
      </w:r>
    </w:p>
    <w:p w14:paraId="0F2C14B3" w14:textId="77777777" w:rsidR="00D5283E" w:rsidRPr="00D5283E" w:rsidRDefault="00D5283E" w:rsidP="00D5283E">
      <w:pPr>
        <w:widowControl w:val="0"/>
        <w:autoSpaceDE w:val="0"/>
        <w:autoSpaceDN w:val="0"/>
        <w:adjustRightInd w:val="0"/>
        <w:spacing w:line="360" w:lineRule="auto"/>
        <w:ind w:left="640" w:hanging="640"/>
        <w:rPr>
          <w:rFonts w:ascii="Arial" w:hAnsi="Arial" w:cs="Arial"/>
          <w:noProof/>
          <w:sz w:val="20"/>
        </w:rPr>
      </w:pPr>
      <w:r w:rsidRPr="00D5283E">
        <w:rPr>
          <w:rFonts w:ascii="Arial" w:hAnsi="Arial" w:cs="Arial"/>
          <w:noProof/>
          <w:sz w:val="20"/>
        </w:rPr>
        <w:t xml:space="preserve">7. </w:t>
      </w:r>
      <w:r w:rsidRPr="00D5283E">
        <w:rPr>
          <w:rFonts w:ascii="Arial" w:hAnsi="Arial" w:cs="Arial"/>
          <w:noProof/>
          <w:sz w:val="20"/>
        </w:rPr>
        <w:tab/>
        <w:t xml:space="preserve">Shi JG, Fraczkiewicz G, Williams W V., Yeleswaram S. Predicting drug-drug interactions involving multiple mechanisms using physiologically based pharmacokinetic modeling: A case study with ruxolitinib. Clin Pharmacol Ther. 2015;97(2):177–85. </w:t>
      </w:r>
    </w:p>
    <w:p w14:paraId="2922DC30" w14:textId="77777777" w:rsidR="00D5283E" w:rsidRPr="00D5283E" w:rsidRDefault="00D5283E" w:rsidP="00D5283E">
      <w:pPr>
        <w:widowControl w:val="0"/>
        <w:autoSpaceDE w:val="0"/>
        <w:autoSpaceDN w:val="0"/>
        <w:adjustRightInd w:val="0"/>
        <w:spacing w:line="360" w:lineRule="auto"/>
        <w:ind w:left="640" w:hanging="640"/>
        <w:rPr>
          <w:rFonts w:ascii="Arial" w:hAnsi="Arial" w:cs="Arial"/>
          <w:noProof/>
          <w:sz w:val="20"/>
        </w:rPr>
      </w:pPr>
      <w:r w:rsidRPr="00D5283E">
        <w:rPr>
          <w:rFonts w:ascii="Arial" w:hAnsi="Arial" w:cs="Arial"/>
          <w:noProof/>
          <w:sz w:val="20"/>
        </w:rPr>
        <w:t xml:space="preserve">8. </w:t>
      </w:r>
      <w:r w:rsidRPr="00D5283E">
        <w:rPr>
          <w:rFonts w:ascii="Arial" w:hAnsi="Arial" w:cs="Arial"/>
          <w:noProof/>
          <w:sz w:val="20"/>
        </w:rPr>
        <w:tab/>
        <w:t xml:space="preserve">Wenzel J, van Holt N, Maier J, Vonnahme M, Bieber T, Wolf D. JAK1/2 Inhibitor Ruxolitinib Controls a Case of Chilblain Lupus Erythematosus. J Invest Dermatol. 2016;136(6):1281–3. </w:t>
      </w:r>
    </w:p>
    <w:p w14:paraId="3965EA04" w14:textId="77777777" w:rsidR="00D5283E" w:rsidRPr="00D5283E" w:rsidRDefault="00D5283E" w:rsidP="00D5283E">
      <w:pPr>
        <w:widowControl w:val="0"/>
        <w:autoSpaceDE w:val="0"/>
        <w:autoSpaceDN w:val="0"/>
        <w:adjustRightInd w:val="0"/>
        <w:spacing w:line="360" w:lineRule="auto"/>
        <w:ind w:left="640" w:hanging="640"/>
        <w:rPr>
          <w:rFonts w:ascii="Arial" w:hAnsi="Arial" w:cs="Arial"/>
          <w:noProof/>
          <w:sz w:val="20"/>
        </w:rPr>
      </w:pPr>
      <w:r w:rsidRPr="00D5283E">
        <w:rPr>
          <w:rFonts w:ascii="Arial" w:hAnsi="Arial" w:cs="Arial"/>
          <w:noProof/>
          <w:sz w:val="20"/>
        </w:rPr>
        <w:t xml:space="preserve">9. </w:t>
      </w:r>
      <w:r w:rsidRPr="00D5283E">
        <w:rPr>
          <w:rFonts w:ascii="Arial" w:hAnsi="Arial" w:cs="Arial"/>
          <w:noProof/>
          <w:sz w:val="20"/>
        </w:rPr>
        <w:tab/>
        <w:t xml:space="preserve">DeLoughery TG. The author replies. N Engl J Med. 2014;371(26):2537. </w:t>
      </w:r>
    </w:p>
    <w:p w14:paraId="15CF675C" w14:textId="77777777" w:rsidR="00D5283E" w:rsidRPr="00D5283E" w:rsidRDefault="00D5283E" w:rsidP="00D5283E">
      <w:pPr>
        <w:widowControl w:val="0"/>
        <w:autoSpaceDE w:val="0"/>
        <w:autoSpaceDN w:val="0"/>
        <w:adjustRightInd w:val="0"/>
        <w:spacing w:line="360" w:lineRule="auto"/>
        <w:ind w:left="640" w:hanging="640"/>
        <w:rPr>
          <w:rFonts w:ascii="Arial" w:hAnsi="Arial" w:cs="Arial"/>
          <w:noProof/>
          <w:sz w:val="20"/>
        </w:rPr>
      </w:pPr>
      <w:r w:rsidRPr="00D5283E">
        <w:rPr>
          <w:rFonts w:ascii="Arial" w:hAnsi="Arial" w:cs="Arial"/>
          <w:noProof/>
          <w:sz w:val="20"/>
        </w:rPr>
        <w:t xml:space="preserve">10. </w:t>
      </w:r>
      <w:r w:rsidRPr="00D5283E">
        <w:rPr>
          <w:rFonts w:ascii="Arial" w:hAnsi="Arial" w:cs="Arial"/>
          <w:noProof/>
          <w:sz w:val="20"/>
        </w:rPr>
        <w:tab/>
        <w:t xml:space="preserve">Xing L, Dai Z, Jabbari A, Cerise JE, Higgins CA, Gong W, et al. Alopecia areata is driven by cytotoxic T lymphocytes and is reversed by JAK inhibition. Nat Med. 2014;20(9):1043–9. </w:t>
      </w:r>
    </w:p>
    <w:p w14:paraId="50BCE7F9" w14:textId="77777777" w:rsidR="00D5283E" w:rsidRPr="00D5283E" w:rsidRDefault="00D5283E" w:rsidP="00D5283E">
      <w:pPr>
        <w:widowControl w:val="0"/>
        <w:autoSpaceDE w:val="0"/>
        <w:autoSpaceDN w:val="0"/>
        <w:adjustRightInd w:val="0"/>
        <w:spacing w:line="360" w:lineRule="auto"/>
        <w:ind w:left="640" w:hanging="640"/>
        <w:rPr>
          <w:rFonts w:ascii="Arial" w:hAnsi="Arial" w:cs="Arial"/>
          <w:noProof/>
          <w:sz w:val="20"/>
        </w:rPr>
      </w:pPr>
      <w:r w:rsidRPr="00D5283E">
        <w:rPr>
          <w:rFonts w:ascii="Arial" w:hAnsi="Arial" w:cs="Arial"/>
          <w:noProof/>
          <w:sz w:val="20"/>
        </w:rPr>
        <w:t xml:space="preserve">11. </w:t>
      </w:r>
      <w:r w:rsidRPr="00D5283E">
        <w:rPr>
          <w:rFonts w:ascii="Arial" w:hAnsi="Arial" w:cs="Arial"/>
          <w:noProof/>
          <w:sz w:val="20"/>
        </w:rPr>
        <w:tab/>
        <w:t xml:space="preserve">Keystone EC, Taylor PC, Drescher E, Schlichting DE, Beattie SD, Berclaz PY, et al. Safety and efficacy of baricitinib at 24 weeks in patients with rheumatoid arthritis who have had an inadequate response to methotrexate. Ann Rheum Dis. 2015;74(2):333–40. </w:t>
      </w:r>
    </w:p>
    <w:p w14:paraId="7A1C1418" w14:textId="77777777" w:rsidR="00D5283E" w:rsidRPr="00D5283E" w:rsidRDefault="00D5283E" w:rsidP="00D5283E">
      <w:pPr>
        <w:widowControl w:val="0"/>
        <w:autoSpaceDE w:val="0"/>
        <w:autoSpaceDN w:val="0"/>
        <w:adjustRightInd w:val="0"/>
        <w:spacing w:line="360" w:lineRule="auto"/>
        <w:ind w:left="640" w:hanging="640"/>
        <w:rPr>
          <w:rFonts w:ascii="Arial" w:hAnsi="Arial" w:cs="Arial"/>
          <w:noProof/>
          <w:sz w:val="20"/>
        </w:rPr>
      </w:pPr>
      <w:r w:rsidRPr="00D5283E">
        <w:rPr>
          <w:rFonts w:ascii="Arial" w:hAnsi="Arial" w:cs="Arial"/>
          <w:noProof/>
          <w:sz w:val="20"/>
        </w:rPr>
        <w:t xml:space="preserve">12. </w:t>
      </w:r>
      <w:r w:rsidRPr="00D5283E">
        <w:rPr>
          <w:rFonts w:ascii="Arial" w:hAnsi="Arial" w:cs="Arial"/>
          <w:noProof/>
          <w:sz w:val="20"/>
        </w:rPr>
        <w:tab/>
        <w:t xml:space="preserve">Van Vollenhoven RF. Small molecular compounds in development for rheumatoid arthritis. Curr Opin Rheumatol. 2013;25(3):391–7. </w:t>
      </w:r>
    </w:p>
    <w:p w14:paraId="223BD85A" w14:textId="77777777" w:rsidR="00D5283E" w:rsidRPr="00D5283E" w:rsidRDefault="00D5283E" w:rsidP="00D5283E">
      <w:pPr>
        <w:widowControl w:val="0"/>
        <w:autoSpaceDE w:val="0"/>
        <w:autoSpaceDN w:val="0"/>
        <w:adjustRightInd w:val="0"/>
        <w:spacing w:line="360" w:lineRule="auto"/>
        <w:ind w:left="640" w:hanging="640"/>
        <w:rPr>
          <w:rFonts w:ascii="Arial" w:hAnsi="Arial" w:cs="Arial"/>
          <w:noProof/>
          <w:sz w:val="20"/>
        </w:rPr>
      </w:pPr>
      <w:r w:rsidRPr="00D5283E">
        <w:rPr>
          <w:rFonts w:ascii="Arial" w:hAnsi="Arial" w:cs="Arial"/>
          <w:noProof/>
          <w:sz w:val="20"/>
        </w:rPr>
        <w:t xml:space="preserve">13. </w:t>
      </w:r>
      <w:r w:rsidRPr="00D5283E">
        <w:rPr>
          <w:rFonts w:ascii="Arial" w:hAnsi="Arial" w:cs="Arial"/>
          <w:noProof/>
          <w:sz w:val="20"/>
        </w:rPr>
        <w:tab/>
        <w:t xml:space="preserve">Tanaka Y, Emoto K, Cai Z, Aoki T, Schlichting D, Rooney T, et al. Efficacy and safety of baricitinib in Japanese patients with active rheumatoid arthritis receiving background methotrexate therapy: A 12-week, double-blind, randomized placebo-controlled study. J Rheumatol. 2016;43(3):504–11. </w:t>
      </w:r>
    </w:p>
    <w:p w14:paraId="6CE7C371" w14:textId="77777777" w:rsidR="00D5283E" w:rsidRPr="00D5283E" w:rsidRDefault="00D5283E" w:rsidP="00D5283E">
      <w:pPr>
        <w:widowControl w:val="0"/>
        <w:autoSpaceDE w:val="0"/>
        <w:autoSpaceDN w:val="0"/>
        <w:adjustRightInd w:val="0"/>
        <w:spacing w:line="360" w:lineRule="auto"/>
        <w:ind w:left="640" w:hanging="640"/>
        <w:rPr>
          <w:rFonts w:ascii="Arial" w:hAnsi="Arial" w:cs="Arial"/>
          <w:noProof/>
          <w:sz w:val="20"/>
        </w:rPr>
      </w:pPr>
      <w:r w:rsidRPr="00D5283E">
        <w:rPr>
          <w:rFonts w:ascii="Arial" w:hAnsi="Arial" w:cs="Arial"/>
          <w:noProof/>
          <w:sz w:val="20"/>
        </w:rPr>
        <w:t xml:space="preserve">14. </w:t>
      </w:r>
      <w:r w:rsidRPr="00D5283E">
        <w:rPr>
          <w:rFonts w:ascii="Arial" w:hAnsi="Arial" w:cs="Arial"/>
          <w:noProof/>
          <w:sz w:val="20"/>
        </w:rPr>
        <w:tab/>
        <w:t xml:space="preserve">Jabbari A, Dai Z, Xing L, Cerise JE, Ramot Y, Berkun Y, et al. Reversal of Alopecia Areata Following Treatment With the JAK1/2 Inhibitor Baricitinib. EBioMedicine. 2015;2(4):351–5. </w:t>
      </w:r>
    </w:p>
    <w:p w14:paraId="1241C296" w14:textId="77777777" w:rsidR="00D5283E" w:rsidRPr="00D5283E" w:rsidRDefault="00D5283E" w:rsidP="00D5283E">
      <w:pPr>
        <w:widowControl w:val="0"/>
        <w:autoSpaceDE w:val="0"/>
        <w:autoSpaceDN w:val="0"/>
        <w:adjustRightInd w:val="0"/>
        <w:spacing w:line="360" w:lineRule="auto"/>
        <w:ind w:left="640" w:hanging="640"/>
        <w:rPr>
          <w:rFonts w:ascii="Arial" w:hAnsi="Arial" w:cs="Arial"/>
          <w:noProof/>
          <w:sz w:val="20"/>
        </w:rPr>
      </w:pPr>
      <w:r w:rsidRPr="00D5283E">
        <w:rPr>
          <w:rFonts w:ascii="Arial" w:hAnsi="Arial" w:cs="Arial"/>
          <w:noProof/>
          <w:sz w:val="20"/>
        </w:rPr>
        <w:t xml:space="preserve">15. </w:t>
      </w:r>
      <w:r w:rsidRPr="00D5283E">
        <w:rPr>
          <w:rFonts w:ascii="Arial" w:hAnsi="Arial" w:cs="Arial"/>
          <w:noProof/>
          <w:sz w:val="20"/>
        </w:rPr>
        <w:tab/>
        <w:t xml:space="preserve">Levy LL, Urban J, King BA. Treatment of recalcitrant atopic dermatitis with the oral Janus kinase inhibitor tofacitinib citrate. J Am Acad Dermatol. 2015;73(3):395–9. </w:t>
      </w:r>
    </w:p>
    <w:p w14:paraId="7FD2A3C5" w14:textId="77777777" w:rsidR="00D5283E" w:rsidRPr="00D5283E" w:rsidRDefault="00D5283E" w:rsidP="00D5283E">
      <w:pPr>
        <w:widowControl w:val="0"/>
        <w:autoSpaceDE w:val="0"/>
        <w:autoSpaceDN w:val="0"/>
        <w:adjustRightInd w:val="0"/>
        <w:spacing w:line="360" w:lineRule="auto"/>
        <w:ind w:left="640" w:hanging="640"/>
        <w:rPr>
          <w:rFonts w:ascii="Arial" w:hAnsi="Arial" w:cs="Arial"/>
          <w:noProof/>
          <w:sz w:val="20"/>
        </w:rPr>
      </w:pPr>
      <w:r w:rsidRPr="00D5283E">
        <w:rPr>
          <w:rFonts w:ascii="Arial" w:hAnsi="Arial" w:cs="Arial"/>
          <w:noProof/>
          <w:sz w:val="20"/>
        </w:rPr>
        <w:t xml:space="preserve">16. </w:t>
      </w:r>
      <w:r w:rsidRPr="00D5283E">
        <w:rPr>
          <w:rFonts w:ascii="Arial" w:hAnsi="Arial" w:cs="Arial"/>
          <w:noProof/>
          <w:sz w:val="20"/>
        </w:rPr>
        <w:tab/>
        <w:t xml:space="preserve">Rönnblom L, Elkon KB. Cytokines as therapeutic targets in SLE. Nat Rev Rheumatol. 2010;6(6):339–47. </w:t>
      </w:r>
    </w:p>
    <w:p w14:paraId="182E00D1" w14:textId="4EE1AE02" w:rsidR="00D45A2B" w:rsidRDefault="00D45A2B" w:rsidP="00D5283E">
      <w:pPr>
        <w:widowControl w:val="0"/>
        <w:autoSpaceDE w:val="0"/>
        <w:autoSpaceDN w:val="0"/>
        <w:adjustRightInd w:val="0"/>
        <w:spacing w:line="360" w:lineRule="auto"/>
        <w:ind w:left="640" w:hanging="640"/>
        <w:rPr>
          <w:rFonts w:asciiTheme="minorBidi" w:hAnsiTheme="minorBidi"/>
          <w:sz w:val="20"/>
          <w:szCs w:val="20"/>
        </w:rPr>
        <w:sectPr w:rsidR="00D45A2B" w:rsidSect="000643BA">
          <w:pgSz w:w="16840" w:h="11900" w:orient="landscape"/>
          <w:pgMar w:top="1440" w:right="1440" w:bottom="1440" w:left="1440" w:header="720" w:footer="720" w:gutter="0"/>
          <w:lnNumType w:countBy="1" w:restart="continuous"/>
          <w:cols w:space="720"/>
          <w:docGrid w:linePitch="400"/>
        </w:sectPr>
      </w:pPr>
      <w:r>
        <w:rPr>
          <w:rFonts w:asciiTheme="minorBidi" w:hAnsiTheme="minorBidi"/>
          <w:sz w:val="20"/>
          <w:szCs w:val="20"/>
        </w:rPr>
        <w:fldChar w:fldCharType="end"/>
      </w:r>
    </w:p>
    <w:p w14:paraId="07334E8B" w14:textId="77777777" w:rsidR="008C4CE2" w:rsidRDefault="008C4CE2"/>
    <w:sectPr w:rsidR="008C4CE2" w:rsidSect="00326510">
      <w:pgSz w:w="11900" w:h="16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DE0C67" w14:textId="77777777" w:rsidR="001C791A" w:rsidRDefault="00122C96">
      <w:r>
        <w:separator/>
      </w:r>
    </w:p>
  </w:endnote>
  <w:endnote w:type="continuationSeparator" w:id="0">
    <w:p w14:paraId="394C3824" w14:textId="77777777" w:rsidR="001C791A" w:rsidRDefault="00122C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B1F71B" w14:textId="77777777" w:rsidR="001C791A" w:rsidRDefault="00122C96">
      <w:r>
        <w:separator/>
      </w:r>
    </w:p>
  </w:footnote>
  <w:footnote w:type="continuationSeparator" w:id="0">
    <w:p w14:paraId="1E8A8B90" w14:textId="77777777" w:rsidR="001C791A" w:rsidRDefault="00122C9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A2B"/>
    <w:rsid w:val="00010739"/>
    <w:rsid w:val="00013850"/>
    <w:rsid w:val="0002310B"/>
    <w:rsid w:val="00024B00"/>
    <w:rsid w:val="00025776"/>
    <w:rsid w:val="00027EED"/>
    <w:rsid w:val="000348A2"/>
    <w:rsid w:val="00034EA7"/>
    <w:rsid w:val="00035F93"/>
    <w:rsid w:val="0004142B"/>
    <w:rsid w:val="00043419"/>
    <w:rsid w:val="00046BB0"/>
    <w:rsid w:val="00047052"/>
    <w:rsid w:val="00053A29"/>
    <w:rsid w:val="000554E2"/>
    <w:rsid w:val="00062E7C"/>
    <w:rsid w:val="00064EE9"/>
    <w:rsid w:val="00065F93"/>
    <w:rsid w:val="00070CC1"/>
    <w:rsid w:val="000802C8"/>
    <w:rsid w:val="00083BBD"/>
    <w:rsid w:val="0008719B"/>
    <w:rsid w:val="00092A00"/>
    <w:rsid w:val="00094498"/>
    <w:rsid w:val="000947DE"/>
    <w:rsid w:val="000A0575"/>
    <w:rsid w:val="000A2968"/>
    <w:rsid w:val="000A4E38"/>
    <w:rsid w:val="000A742A"/>
    <w:rsid w:val="000C0B0E"/>
    <w:rsid w:val="000C1391"/>
    <w:rsid w:val="000C6DB3"/>
    <w:rsid w:val="000D2876"/>
    <w:rsid w:val="000D41A9"/>
    <w:rsid w:val="000D6F4A"/>
    <w:rsid w:val="000E34F0"/>
    <w:rsid w:val="000E6660"/>
    <w:rsid w:val="000F4064"/>
    <w:rsid w:val="000F4735"/>
    <w:rsid w:val="001017FB"/>
    <w:rsid w:val="00102193"/>
    <w:rsid w:val="00112DE8"/>
    <w:rsid w:val="00114906"/>
    <w:rsid w:val="00121D8F"/>
    <w:rsid w:val="00122C96"/>
    <w:rsid w:val="00136893"/>
    <w:rsid w:val="00137AD2"/>
    <w:rsid w:val="00152D9D"/>
    <w:rsid w:val="0015434B"/>
    <w:rsid w:val="00155E05"/>
    <w:rsid w:val="00160B16"/>
    <w:rsid w:val="00162766"/>
    <w:rsid w:val="0016373B"/>
    <w:rsid w:val="00163963"/>
    <w:rsid w:val="001655B5"/>
    <w:rsid w:val="00180F08"/>
    <w:rsid w:val="00182E4B"/>
    <w:rsid w:val="001864B3"/>
    <w:rsid w:val="00197095"/>
    <w:rsid w:val="00197E63"/>
    <w:rsid w:val="001A11B6"/>
    <w:rsid w:val="001A2363"/>
    <w:rsid w:val="001A2893"/>
    <w:rsid w:val="001B5967"/>
    <w:rsid w:val="001C0929"/>
    <w:rsid w:val="001C0A88"/>
    <w:rsid w:val="001C0F1C"/>
    <w:rsid w:val="001C2C50"/>
    <w:rsid w:val="001C67F9"/>
    <w:rsid w:val="001C791A"/>
    <w:rsid w:val="001C7EF8"/>
    <w:rsid w:val="001D1468"/>
    <w:rsid w:val="001D455B"/>
    <w:rsid w:val="001D5DB3"/>
    <w:rsid w:val="001D6263"/>
    <w:rsid w:val="001E7822"/>
    <w:rsid w:val="001F4CDB"/>
    <w:rsid w:val="001F6EAC"/>
    <w:rsid w:val="001F7907"/>
    <w:rsid w:val="001F7AF6"/>
    <w:rsid w:val="00201100"/>
    <w:rsid w:val="002012E7"/>
    <w:rsid w:val="00203D0E"/>
    <w:rsid w:val="002049CC"/>
    <w:rsid w:val="00205DA7"/>
    <w:rsid w:val="00206361"/>
    <w:rsid w:val="002077ED"/>
    <w:rsid w:val="00210FBC"/>
    <w:rsid w:val="00214169"/>
    <w:rsid w:val="00214964"/>
    <w:rsid w:val="00227492"/>
    <w:rsid w:val="0023124D"/>
    <w:rsid w:val="0023474B"/>
    <w:rsid w:val="002357EC"/>
    <w:rsid w:val="00236DA5"/>
    <w:rsid w:val="00237496"/>
    <w:rsid w:val="00246411"/>
    <w:rsid w:val="00261419"/>
    <w:rsid w:val="00263D33"/>
    <w:rsid w:val="00264219"/>
    <w:rsid w:val="00264CEC"/>
    <w:rsid w:val="002664CA"/>
    <w:rsid w:val="00270794"/>
    <w:rsid w:val="002728F2"/>
    <w:rsid w:val="0027550A"/>
    <w:rsid w:val="00280DF5"/>
    <w:rsid w:val="00281799"/>
    <w:rsid w:val="00281876"/>
    <w:rsid w:val="00283C7D"/>
    <w:rsid w:val="002944FF"/>
    <w:rsid w:val="00297044"/>
    <w:rsid w:val="002A1F74"/>
    <w:rsid w:val="002C3CF9"/>
    <w:rsid w:val="002D511C"/>
    <w:rsid w:val="002D6036"/>
    <w:rsid w:val="002F3ED0"/>
    <w:rsid w:val="00303977"/>
    <w:rsid w:val="00305151"/>
    <w:rsid w:val="003056B0"/>
    <w:rsid w:val="003146F4"/>
    <w:rsid w:val="00320C0F"/>
    <w:rsid w:val="003264F1"/>
    <w:rsid w:val="00326510"/>
    <w:rsid w:val="0034013B"/>
    <w:rsid w:val="00341C97"/>
    <w:rsid w:val="00343B16"/>
    <w:rsid w:val="003554F7"/>
    <w:rsid w:val="003574AA"/>
    <w:rsid w:val="00362433"/>
    <w:rsid w:val="00364A91"/>
    <w:rsid w:val="0036799A"/>
    <w:rsid w:val="00371983"/>
    <w:rsid w:val="00371C45"/>
    <w:rsid w:val="003737F3"/>
    <w:rsid w:val="00382290"/>
    <w:rsid w:val="0038699A"/>
    <w:rsid w:val="0039021F"/>
    <w:rsid w:val="003911EA"/>
    <w:rsid w:val="0039534B"/>
    <w:rsid w:val="00397D7F"/>
    <w:rsid w:val="003A1947"/>
    <w:rsid w:val="003A645C"/>
    <w:rsid w:val="003A7539"/>
    <w:rsid w:val="003A7FF8"/>
    <w:rsid w:val="003C076E"/>
    <w:rsid w:val="003C2152"/>
    <w:rsid w:val="003C68D1"/>
    <w:rsid w:val="003D5A2E"/>
    <w:rsid w:val="003D73B4"/>
    <w:rsid w:val="003E3F11"/>
    <w:rsid w:val="003E4C3B"/>
    <w:rsid w:val="00404EEA"/>
    <w:rsid w:val="00405319"/>
    <w:rsid w:val="0041072D"/>
    <w:rsid w:val="00411D41"/>
    <w:rsid w:val="00417750"/>
    <w:rsid w:val="00424B09"/>
    <w:rsid w:val="00425022"/>
    <w:rsid w:val="0043227B"/>
    <w:rsid w:val="00433BB4"/>
    <w:rsid w:val="0043687C"/>
    <w:rsid w:val="00441C0A"/>
    <w:rsid w:val="004467C1"/>
    <w:rsid w:val="00453B5F"/>
    <w:rsid w:val="00461514"/>
    <w:rsid w:val="00461528"/>
    <w:rsid w:val="004622DF"/>
    <w:rsid w:val="004671F9"/>
    <w:rsid w:val="00474F93"/>
    <w:rsid w:val="004849A6"/>
    <w:rsid w:val="004868F5"/>
    <w:rsid w:val="00486B07"/>
    <w:rsid w:val="00493418"/>
    <w:rsid w:val="00493D6E"/>
    <w:rsid w:val="0049614A"/>
    <w:rsid w:val="00497CC0"/>
    <w:rsid w:val="004A54D2"/>
    <w:rsid w:val="004B0381"/>
    <w:rsid w:val="004B2732"/>
    <w:rsid w:val="004B3EB1"/>
    <w:rsid w:val="004B5D09"/>
    <w:rsid w:val="004B734C"/>
    <w:rsid w:val="004E1A09"/>
    <w:rsid w:val="004E20E0"/>
    <w:rsid w:val="004E3F87"/>
    <w:rsid w:val="004E490D"/>
    <w:rsid w:val="004E4A37"/>
    <w:rsid w:val="004E5551"/>
    <w:rsid w:val="004E780A"/>
    <w:rsid w:val="004F4C98"/>
    <w:rsid w:val="0050186E"/>
    <w:rsid w:val="0050324A"/>
    <w:rsid w:val="0051346F"/>
    <w:rsid w:val="00522AE4"/>
    <w:rsid w:val="0052475B"/>
    <w:rsid w:val="0055182F"/>
    <w:rsid w:val="00554A39"/>
    <w:rsid w:val="00560765"/>
    <w:rsid w:val="00565746"/>
    <w:rsid w:val="00570CD9"/>
    <w:rsid w:val="005725A7"/>
    <w:rsid w:val="005742B0"/>
    <w:rsid w:val="00582D53"/>
    <w:rsid w:val="00583766"/>
    <w:rsid w:val="00586639"/>
    <w:rsid w:val="0058707A"/>
    <w:rsid w:val="005876C7"/>
    <w:rsid w:val="00587A1D"/>
    <w:rsid w:val="0059091F"/>
    <w:rsid w:val="005949C6"/>
    <w:rsid w:val="005A6582"/>
    <w:rsid w:val="005B031D"/>
    <w:rsid w:val="005B6591"/>
    <w:rsid w:val="005C0B3D"/>
    <w:rsid w:val="005C0EF2"/>
    <w:rsid w:val="005D69D2"/>
    <w:rsid w:val="005D768B"/>
    <w:rsid w:val="005E0D49"/>
    <w:rsid w:val="005E38E9"/>
    <w:rsid w:val="005F62D8"/>
    <w:rsid w:val="00614920"/>
    <w:rsid w:val="00627800"/>
    <w:rsid w:val="006327D9"/>
    <w:rsid w:val="0063281F"/>
    <w:rsid w:val="006340E2"/>
    <w:rsid w:val="006428EF"/>
    <w:rsid w:val="00645D24"/>
    <w:rsid w:val="0065142D"/>
    <w:rsid w:val="0065440C"/>
    <w:rsid w:val="00655291"/>
    <w:rsid w:val="00660721"/>
    <w:rsid w:val="00662C1E"/>
    <w:rsid w:val="00662EB4"/>
    <w:rsid w:val="00663E0F"/>
    <w:rsid w:val="00666752"/>
    <w:rsid w:val="00670F52"/>
    <w:rsid w:val="006842A4"/>
    <w:rsid w:val="00695914"/>
    <w:rsid w:val="006975B4"/>
    <w:rsid w:val="006A7D9E"/>
    <w:rsid w:val="006B21EB"/>
    <w:rsid w:val="006B461A"/>
    <w:rsid w:val="006B477E"/>
    <w:rsid w:val="006B68C3"/>
    <w:rsid w:val="006C2E9F"/>
    <w:rsid w:val="006C66AC"/>
    <w:rsid w:val="006D1346"/>
    <w:rsid w:val="006D1FAB"/>
    <w:rsid w:val="006D2A2D"/>
    <w:rsid w:val="006D3F8D"/>
    <w:rsid w:val="006D49CF"/>
    <w:rsid w:val="006F0F54"/>
    <w:rsid w:val="00700E5F"/>
    <w:rsid w:val="00704EAE"/>
    <w:rsid w:val="007113BE"/>
    <w:rsid w:val="007149AF"/>
    <w:rsid w:val="00722B26"/>
    <w:rsid w:val="00745938"/>
    <w:rsid w:val="007529CE"/>
    <w:rsid w:val="00756654"/>
    <w:rsid w:val="0076065F"/>
    <w:rsid w:val="007631E4"/>
    <w:rsid w:val="0076411C"/>
    <w:rsid w:val="0076768F"/>
    <w:rsid w:val="00775D2C"/>
    <w:rsid w:val="0077653C"/>
    <w:rsid w:val="00782D21"/>
    <w:rsid w:val="00791BF9"/>
    <w:rsid w:val="0079674D"/>
    <w:rsid w:val="007B5B5B"/>
    <w:rsid w:val="007B666D"/>
    <w:rsid w:val="007F1D59"/>
    <w:rsid w:val="007F46A4"/>
    <w:rsid w:val="007F63C0"/>
    <w:rsid w:val="007F7E65"/>
    <w:rsid w:val="00803E50"/>
    <w:rsid w:val="00814103"/>
    <w:rsid w:val="0081699B"/>
    <w:rsid w:val="00820B6B"/>
    <w:rsid w:val="008219AF"/>
    <w:rsid w:val="00823EA1"/>
    <w:rsid w:val="00827F1E"/>
    <w:rsid w:val="00832498"/>
    <w:rsid w:val="00837B18"/>
    <w:rsid w:val="00843B89"/>
    <w:rsid w:val="00845E13"/>
    <w:rsid w:val="00846A79"/>
    <w:rsid w:val="00847305"/>
    <w:rsid w:val="00850C44"/>
    <w:rsid w:val="00850FE1"/>
    <w:rsid w:val="00851E5A"/>
    <w:rsid w:val="00852651"/>
    <w:rsid w:val="00856203"/>
    <w:rsid w:val="0086044D"/>
    <w:rsid w:val="008626B4"/>
    <w:rsid w:val="00864097"/>
    <w:rsid w:val="008730B1"/>
    <w:rsid w:val="008811F7"/>
    <w:rsid w:val="0088155F"/>
    <w:rsid w:val="00884522"/>
    <w:rsid w:val="008848BA"/>
    <w:rsid w:val="008938AC"/>
    <w:rsid w:val="00894315"/>
    <w:rsid w:val="00894C76"/>
    <w:rsid w:val="00897953"/>
    <w:rsid w:val="008A1DAC"/>
    <w:rsid w:val="008A1E96"/>
    <w:rsid w:val="008A78D0"/>
    <w:rsid w:val="008B0D4B"/>
    <w:rsid w:val="008B5220"/>
    <w:rsid w:val="008B6135"/>
    <w:rsid w:val="008B7B87"/>
    <w:rsid w:val="008C26E8"/>
    <w:rsid w:val="008C4CE2"/>
    <w:rsid w:val="008C5F19"/>
    <w:rsid w:val="008D20D8"/>
    <w:rsid w:val="008D3BA6"/>
    <w:rsid w:val="008D6C2D"/>
    <w:rsid w:val="008D79D0"/>
    <w:rsid w:val="008E5E23"/>
    <w:rsid w:val="008E61C7"/>
    <w:rsid w:val="008F054E"/>
    <w:rsid w:val="008F309C"/>
    <w:rsid w:val="008F5FD2"/>
    <w:rsid w:val="00917CA1"/>
    <w:rsid w:val="009230BE"/>
    <w:rsid w:val="0092559C"/>
    <w:rsid w:val="00926CA9"/>
    <w:rsid w:val="00931783"/>
    <w:rsid w:val="00936111"/>
    <w:rsid w:val="00941E8B"/>
    <w:rsid w:val="009434EA"/>
    <w:rsid w:val="00947E7C"/>
    <w:rsid w:val="00971E99"/>
    <w:rsid w:val="0097765A"/>
    <w:rsid w:val="00981D63"/>
    <w:rsid w:val="009836E0"/>
    <w:rsid w:val="00983A8F"/>
    <w:rsid w:val="00983B63"/>
    <w:rsid w:val="00983BD3"/>
    <w:rsid w:val="0099011D"/>
    <w:rsid w:val="00990FEB"/>
    <w:rsid w:val="009913D8"/>
    <w:rsid w:val="00991800"/>
    <w:rsid w:val="009933D7"/>
    <w:rsid w:val="00994273"/>
    <w:rsid w:val="009A15A8"/>
    <w:rsid w:val="009A27F0"/>
    <w:rsid w:val="009B087B"/>
    <w:rsid w:val="009B1790"/>
    <w:rsid w:val="009C0BC8"/>
    <w:rsid w:val="009C3A7C"/>
    <w:rsid w:val="009C3FB0"/>
    <w:rsid w:val="009D46F9"/>
    <w:rsid w:val="009F7E75"/>
    <w:rsid w:val="00A0008A"/>
    <w:rsid w:val="00A01819"/>
    <w:rsid w:val="00A01DD9"/>
    <w:rsid w:val="00A16A1F"/>
    <w:rsid w:val="00A204CE"/>
    <w:rsid w:val="00A25168"/>
    <w:rsid w:val="00A27500"/>
    <w:rsid w:val="00A30FB7"/>
    <w:rsid w:val="00A31F6A"/>
    <w:rsid w:val="00A320AB"/>
    <w:rsid w:val="00A36038"/>
    <w:rsid w:val="00A43CFB"/>
    <w:rsid w:val="00A45D79"/>
    <w:rsid w:val="00A52CDE"/>
    <w:rsid w:val="00A551D9"/>
    <w:rsid w:val="00A639A8"/>
    <w:rsid w:val="00A715E4"/>
    <w:rsid w:val="00A74341"/>
    <w:rsid w:val="00A77CD5"/>
    <w:rsid w:val="00A83035"/>
    <w:rsid w:val="00A85AA2"/>
    <w:rsid w:val="00A91637"/>
    <w:rsid w:val="00A9286E"/>
    <w:rsid w:val="00A95728"/>
    <w:rsid w:val="00AA00EC"/>
    <w:rsid w:val="00AA0704"/>
    <w:rsid w:val="00AA3DEA"/>
    <w:rsid w:val="00AB1CD4"/>
    <w:rsid w:val="00AB449F"/>
    <w:rsid w:val="00AB5D02"/>
    <w:rsid w:val="00AB79F1"/>
    <w:rsid w:val="00AD0DAC"/>
    <w:rsid w:val="00AD17DD"/>
    <w:rsid w:val="00AE7ECB"/>
    <w:rsid w:val="00AE7FBA"/>
    <w:rsid w:val="00AF3979"/>
    <w:rsid w:val="00AF3F57"/>
    <w:rsid w:val="00AF54DF"/>
    <w:rsid w:val="00AF69D0"/>
    <w:rsid w:val="00AF70FC"/>
    <w:rsid w:val="00B00E02"/>
    <w:rsid w:val="00B01669"/>
    <w:rsid w:val="00B0179C"/>
    <w:rsid w:val="00B042E9"/>
    <w:rsid w:val="00B073AA"/>
    <w:rsid w:val="00B07900"/>
    <w:rsid w:val="00B16DDB"/>
    <w:rsid w:val="00B203CA"/>
    <w:rsid w:val="00B32D06"/>
    <w:rsid w:val="00B33A11"/>
    <w:rsid w:val="00B35414"/>
    <w:rsid w:val="00B369E8"/>
    <w:rsid w:val="00B7217C"/>
    <w:rsid w:val="00B753CD"/>
    <w:rsid w:val="00B75EBB"/>
    <w:rsid w:val="00B81126"/>
    <w:rsid w:val="00B815C8"/>
    <w:rsid w:val="00B87915"/>
    <w:rsid w:val="00B96E38"/>
    <w:rsid w:val="00BA089C"/>
    <w:rsid w:val="00BA3DC6"/>
    <w:rsid w:val="00BA43F1"/>
    <w:rsid w:val="00BA49B9"/>
    <w:rsid w:val="00BA4F66"/>
    <w:rsid w:val="00BA6C3B"/>
    <w:rsid w:val="00BB1BC4"/>
    <w:rsid w:val="00BB473D"/>
    <w:rsid w:val="00BB5685"/>
    <w:rsid w:val="00BC24A9"/>
    <w:rsid w:val="00BD0170"/>
    <w:rsid w:val="00BD57A0"/>
    <w:rsid w:val="00BD731F"/>
    <w:rsid w:val="00BF51CA"/>
    <w:rsid w:val="00C02738"/>
    <w:rsid w:val="00C02D9F"/>
    <w:rsid w:val="00C06878"/>
    <w:rsid w:val="00C137B0"/>
    <w:rsid w:val="00C1529C"/>
    <w:rsid w:val="00C16D0C"/>
    <w:rsid w:val="00C1751E"/>
    <w:rsid w:val="00C20B6B"/>
    <w:rsid w:val="00C255E8"/>
    <w:rsid w:val="00C26756"/>
    <w:rsid w:val="00C30FB5"/>
    <w:rsid w:val="00C36E25"/>
    <w:rsid w:val="00C40032"/>
    <w:rsid w:val="00C41095"/>
    <w:rsid w:val="00C53C5E"/>
    <w:rsid w:val="00C57584"/>
    <w:rsid w:val="00C60D9F"/>
    <w:rsid w:val="00C71C77"/>
    <w:rsid w:val="00C9052E"/>
    <w:rsid w:val="00C93A58"/>
    <w:rsid w:val="00CA1031"/>
    <w:rsid w:val="00CA5057"/>
    <w:rsid w:val="00CB66BB"/>
    <w:rsid w:val="00CB74CD"/>
    <w:rsid w:val="00CC292F"/>
    <w:rsid w:val="00CC40A6"/>
    <w:rsid w:val="00CC6AC5"/>
    <w:rsid w:val="00CD127B"/>
    <w:rsid w:val="00CD1289"/>
    <w:rsid w:val="00CD19E4"/>
    <w:rsid w:val="00CD231F"/>
    <w:rsid w:val="00CE6B92"/>
    <w:rsid w:val="00CF1058"/>
    <w:rsid w:val="00CF321E"/>
    <w:rsid w:val="00CF4D18"/>
    <w:rsid w:val="00CF70E6"/>
    <w:rsid w:val="00D00E2D"/>
    <w:rsid w:val="00D05FAA"/>
    <w:rsid w:val="00D20817"/>
    <w:rsid w:val="00D21857"/>
    <w:rsid w:val="00D235C5"/>
    <w:rsid w:val="00D271BB"/>
    <w:rsid w:val="00D34496"/>
    <w:rsid w:val="00D42713"/>
    <w:rsid w:val="00D43A08"/>
    <w:rsid w:val="00D43CF5"/>
    <w:rsid w:val="00D441C1"/>
    <w:rsid w:val="00D45A2B"/>
    <w:rsid w:val="00D5283E"/>
    <w:rsid w:val="00D6122C"/>
    <w:rsid w:val="00D61EF0"/>
    <w:rsid w:val="00D72BA7"/>
    <w:rsid w:val="00D87C6D"/>
    <w:rsid w:val="00D907DB"/>
    <w:rsid w:val="00D91172"/>
    <w:rsid w:val="00D94C6B"/>
    <w:rsid w:val="00DA3214"/>
    <w:rsid w:val="00DA43AA"/>
    <w:rsid w:val="00DA6EF3"/>
    <w:rsid w:val="00DB728B"/>
    <w:rsid w:val="00DC110C"/>
    <w:rsid w:val="00DD0E2A"/>
    <w:rsid w:val="00DD720D"/>
    <w:rsid w:val="00DE623F"/>
    <w:rsid w:val="00DF10A8"/>
    <w:rsid w:val="00E012FC"/>
    <w:rsid w:val="00E0152F"/>
    <w:rsid w:val="00E01F45"/>
    <w:rsid w:val="00E15902"/>
    <w:rsid w:val="00E15F05"/>
    <w:rsid w:val="00E160B8"/>
    <w:rsid w:val="00E22FD0"/>
    <w:rsid w:val="00E24C0E"/>
    <w:rsid w:val="00E30EE1"/>
    <w:rsid w:val="00E30F37"/>
    <w:rsid w:val="00E31DB9"/>
    <w:rsid w:val="00E34D96"/>
    <w:rsid w:val="00E37125"/>
    <w:rsid w:val="00E41A4B"/>
    <w:rsid w:val="00E43188"/>
    <w:rsid w:val="00E43498"/>
    <w:rsid w:val="00E43BDB"/>
    <w:rsid w:val="00E45A73"/>
    <w:rsid w:val="00E46CD0"/>
    <w:rsid w:val="00E47E3D"/>
    <w:rsid w:val="00E50056"/>
    <w:rsid w:val="00E575B9"/>
    <w:rsid w:val="00E61E67"/>
    <w:rsid w:val="00E679F8"/>
    <w:rsid w:val="00E80F5C"/>
    <w:rsid w:val="00E81AD6"/>
    <w:rsid w:val="00E838E1"/>
    <w:rsid w:val="00E83904"/>
    <w:rsid w:val="00E84FAA"/>
    <w:rsid w:val="00E85AE6"/>
    <w:rsid w:val="00E934A8"/>
    <w:rsid w:val="00E95BAD"/>
    <w:rsid w:val="00EA3068"/>
    <w:rsid w:val="00EA63F0"/>
    <w:rsid w:val="00EB000A"/>
    <w:rsid w:val="00EB11D1"/>
    <w:rsid w:val="00EB2449"/>
    <w:rsid w:val="00EB297B"/>
    <w:rsid w:val="00EB7B07"/>
    <w:rsid w:val="00EC05DC"/>
    <w:rsid w:val="00EC1AC3"/>
    <w:rsid w:val="00EC3193"/>
    <w:rsid w:val="00EC71E5"/>
    <w:rsid w:val="00EC72D0"/>
    <w:rsid w:val="00ED02E5"/>
    <w:rsid w:val="00ED2D18"/>
    <w:rsid w:val="00ED4B9A"/>
    <w:rsid w:val="00ED53C8"/>
    <w:rsid w:val="00ED7FC4"/>
    <w:rsid w:val="00EE2B32"/>
    <w:rsid w:val="00EE46B6"/>
    <w:rsid w:val="00EE530E"/>
    <w:rsid w:val="00F01405"/>
    <w:rsid w:val="00F02151"/>
    <w:rsid w:val="00F03386"/>
    <w:rsid w:val="00F12997"/>
    <w:rsid w:val="00F31B48"/>
    <w:rsid w:val="00F33AB9"/>
    <w:rsid w:val="00F35040"/>
    <w:rsid w:val="00F36E48"/>
    <w:rsid w:val="00F4082E"/>
    <w:rsid w:val="00F43AA7"/>
    <w:rsid w:val="00F5027D"/>
    <w:rsid w:val="00F625F4"/>
    <w:rsid w:val="00F63112"/>
    <w:rsid w:val="00F74DF7"/>
    <w:rsid w:val="00F86237"/>
    <w:rsid w:val="00F87C8E"/>
    <w:rsid w:val="00F90882"/>
    <w:rsid w:val="00F91DB9"/>
    <w:rsid w:val="00F97076"/>
    <w:rsid w:val="00FA05DE"/>
    <w:rsid w:val="00FA29FB"/>
    <w:rsid w:val="00FA2E5D"/>
    <w:rsid w:val="00FB3318"/>
    <w:rsid w:val="00FC18E2"/>
    <w:rsid w:val="00FC1A68"/>
    <w:rsid w:val="00FD2FEB"/>
    <w:rsid w:val="00FD4AAE"/>
    <w:rsid w:val="00FD6A66"/>
    <w:rsid w:val="00FE15ED"/>
    <w:rsid w:val="00FF26F3"/>
    <w:rsid w:val="00FF59B5"/>
    <w:rsid w:val="00FF7F9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8292393"/>
  <w14:defaultImageDpi w14:val="32767"/>
  <w15:chartTrackingRefBased/>
  <w15:docId w15:val="{654A1674-9D97-694C-BC79-FDED031CB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D45A2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45A2B"/>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45A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SimSun"/>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DE3433-7F4B-814C-8867-FD31C09B7E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480</Words>
  <Characters>43833</Characters>
  <Application>Microsoft Office Word</Application>
  <DocSecurity>0</DocSecurity>
  <Lines>1019</Lines>
  <Paragraphs>454</Paragraphs>
  <ScaleCrop>false</ScaleCrop>
  <Company/>
  <LinksUpToDate>false</LinksUpToDate>
  <CharactersWithSpaces>50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kinson, Merry</dc:creator>
  <cp:keywords/>
  <dc:description/>
  <cp:lastModifiedBy>Wilkinson, Merry</cp:lastModifiedBy>
  <cp:revision>2</cp:revision>
  <dcterms:created xsi:type="dcterms:W3CDTF">2021-08-06T08:32:00Z</dcterms:created>
  <dcterms:modified xsi:type="dcterms:W3CDTF">2021-08-06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77266871/vancouver-2</vt:lpwstr>
  </property>
  <property fmtid="{D5CDD505-2E9C-101B-9397-08002B2CF9AE}" pid="21" name="Mendeley Recent Style Name 9_1">
    <vt:lpwstr>Vancouver - Meredyth Wilkinson</vt:lpwstr>
  </property>
  <property fmtid="{D5CDD505-2E9C-101B-9397-08002B2CF9AE}" pid="22" name="Mendeley Document_1">
    <vt:lpwstr>True</vt:lpwstr>
  </property>
  <property fmtid="{D5CDD505-2E9C-101B-9397-08002B2CF9AE}" pid="23" name="Mendeley Unique User Id_1">
    <vt:lpwstr>d51f1c64-a661-3155-a9c9-c87f2631a612</vt:lpwstr>
  </property>
  <property fmtid="{D5CDD505-2E9C-101B-9397-08002B2CF9AE}" pid="24" name="Mendeley Citation Style_1">
    <vt:lpwstr>http://www.zotero.org/styles/vancouver</vt:lpwstr>
  </property>
</Properties>
</file>